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1C60A"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Medline/incl PUBMED</w:t>
      </w:r>
    </w:p>
    <w:p w14:paraId="64939FF0" w14:textId="77777777" w:rsidR="003728D8" w:rsidRPr="003728D8" w:rsidRDefault="003728D8" w:rsidP="003728D8">
      <w:pPr>
        <w:rPr>
          <w:rFonts w:ascii="Times New Roman" w:eastAsia="Times New Roman" w:hAnsi="Times New Roman" w:cs="Times New Roman"/>
          <w:color w:val="000000"/>
          <w:lang w:eastAsia="en-GB"/>
        </w:rPr>
      </w:pPr>
    </w:p>
    <w:p w14:paraId="0E6B9EC8"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1 communication </w:t>
      </w:r>
    </w:p>
    <w:p w14:paraId="51B71FB1"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clinical decision rules/ OR decision support techniques/ OR informed consent by minors/ OR informed consent/ OR nurse-patient relations/ OR physician-patient relations/ OR (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ADJ3 (patient* OR women* OR woman*) ADJ3 (relation* OR decision OR interaction))).ti,ab,kf.</w:t>
      </w:r>
    </w:p>
    <w:p w14:paraId="7947BC9D" w14:textId="77777777" w:rsidR="003728D8" w:rsidRPr="003728D8" w:rsidRDefault="003728D8" w:rsidP="003728D8">
      <w:pPr>
        <w:rPr>
          <w:rFonts w:ascii="Times New Roman" w:eastAsia="Times New Roman" w:hAnsi="Times New Roman" w:cs="Times New Roman"/>
          <w:color w:val="000000"/>
          <w:lang w:eastAsia="en-GB"/>
        </w:rPr>
      </w:pPr>
    </w:p>
    <w:p w14:paraId="501BC1C7"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2 healthcare providers</w:t>
      </w:r>
    </w:p>
    <w:p w14:paraId="53E5DB1D" w14:textId="77777777"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birthing centers/ OR community health centers/ OR community health workers/ OR delivery rooms/ OR doulas/ OR family nurse practitioners/ OR general practitioners/ OR licensed practical nurses/ OR maternity hospitals/ OR neonatologists/ OR nurses/ OR nurse clinicians/ OR nurse midwives/ OR nurse practitioners/ OR nurse specialists/ OR nurses, community health/ OR nurses, international/ OR nurses, male/ OR nurses, neonatal/ OR nurses, pediatric/ OR nurses, public health/ OR nursing assistants/ OR pediatric nurse practitioners/ OR pediatricians/ OR physicians/ OR physicians, family/ OR physicians, primary care/ OR physicians, women/ OR  (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ADJ3 (worker* OR assistant* OR staff OR attendant* OR practitioner*)) OR medical staff OR resident* OR medical student* OR midwi* OR neonatologist* OR nurse* OR obstetrician* OR pediatrician* OR physician* OR birth attendant* OR village health worker* OR OB-GYN OR OBs-GYN).ti,ab,kf.</w:t>
      </w:r>
    </w:p>
    <w:p w14:paraId="3413CFFC" w14:textId="77777777" w:rsidR="003728D8" w:rsidRPr="003728D8" w:rsidRDefault="003728D8" w:rsidP="003728D8">
      <w:pPr>
        <w:rPr>
          <w:rFonts w:ascii="Times New Roman" w:eastAsia="Times New Roman" w:hAnsi="Times New Roman" w:cs="Times New Roman"/>
          <w:color w:val="000000"/>
          <w:lang w:eastAsia="en-GB"/>
        </w:rPr>
      </w:pPr>
    </w:p>
    <w:p w14:paraId="771ED853"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3 domains</w:t>
      </w:r>
    </w:p>
    <w:p w14:paraId="755DE9ED"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xml:space="preserve">abortion, habitual/ OR abortion, missed/ OR abortion, spontaneous/ OR abortion, therapeutic/ OR abortion, induced/ OR birth setting/ OR breast feeding/ OR contraception/ OR embryo loss/ OR family planning services/ OR fertility clinics/ OR gynecology/ OR home childbirth/ OR infant care/ OR infant, extremely low birth weight/ OR infant, extremely premature/ OR infant, low birth weight/ OR infant, newborn/ OR infant, postmature/ OR infant, premature/ OR infant, small for gestational age/ OR infant, very low birth weight/ OR infant/ OR infertility, female/ OR infertility/ OR intensive care, neonatal/ OR kangaroo-mother care method/ OR labor onset/ OR labor presentation/ OR labor stage, first/ OR labor stage, second/ OR labor stage, third/ OR labor, obstetric/ OR live birth/ OR maternal health services/ OR maternal-child nursing/ OR natural childbirth/ OR neonatal nursing/ OR neonatology/ OR nurseries, infant/ OR obstetrics/ OR parturition/ OR perinatal care/ OR perinatology/ OR preconception care/ OR pregnancy in adolescence/ OR pregnancy maintenance/ OR pregnancy outcome/ OR pregnancy reduction, multifetal/ OR pregnancy, high-risk/ OR pregnancy, multiple/ OR pregnancy, quadruplet/ OR pregnancy, quintuplet/ OR pregnancy, triplet/ OR pregnancy, twin/ OR pregnancy, unplanned/ OR pregnancy, unwanted/ OR pregnancy/ OR prenatal care/ OR reproductive health services/ OR reproductive techniques/ OR safe sex/ OR sex education/ OR stillbirth/ OR term birth/ OR trial of labor/ OR (antenatal care OR ante-natal care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w:t>
      </w:r>
      <w:r w:rsidRPr="003728D8">
        <w:rPr>
          <w:rFonts w:ascii="Calibri" w:eastAsia="Times New Roman" w:hAnsi="Calibri" w:cs="Calibri"/>
          <w:color w:val="000000"/>
          <w:sz w:val="22"/>
          <w:szCs w:val="22"/>
          <w:lang w:eastAsia="en-GB"/>
        </w:rPr>
        <w:lastRenderedPageBreak/>
        <w:t>prenatal care OR protected sex OR reproductive health service* OR reproductive sterility OR responsible sex OR safe abortion OR safe sex OR sex education OR sterility OR subfertility OR sub-fertility OR NICU).ti,ab,kf.</w:t>
      </w:r>
    </w:p>
    <w:p w14:paraId="2EE41A04" w14:textId="77777777" w:rsidR="003728D8" w:rsidRPr="003728D8" w:rsidRDefault="003728D8" w:rsidP="003728D8">
      <w:pPr>
        <w:rPr>
          <w:rFonts w:ascii="Times New Roman" w:eastAsia="Times New Roman" w:hAnsi="Times New Roman" w:cs="Times New Roman"/>
          <w:color w:val="000000"/>
          <w:lang w:eastAsia="en-GB"/>
        </w:rPr>
      </w:pPr>
    </w:p>
    <w:p w14:paraId="7FC6DB19"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4 patients/women</w:t>
      </w:r>
    </w:p>
    <w:p w14:paraId="0AD05183"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patients/ OR child, hospitalized/ OR inpatients/ OR pregnant women/ OR women/ OR (woman OR women OR patient* OR care-receiver* OR family OR families OR mother*).ti,ab,kf.</w:t>
      </w:r>
    </w:p>
    <w:p w14:paraId="74D3B2C7" w14:textId="77777777" w:rsidR="003728D8" w:rsidRPr="003728D8" w:rsidRDefault="003728D8" w:rsidP="003728D8">
      <w:pPr>
        <w:rPr>
          <w:rFonts w:ascii="Times New Roman" w:eastAsia="Times New Roman" w:hAnsi="Times New Roman" w:cs="Times New Roman"/>
          <w:color w:val="000000"/>
          <w:lang w:eastAsia="en-GB"/>
        </w:rPr>
      </w:pPr>
    </w:p>
    <w:p w14:paraId="787E723A"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5 intervention</w:t>
      </w:r>
    </w:p>
    <w:p w14:paraId="25F117AE"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clinical trials OR controlled clinical trial OR randomized controlled trial).pt. OR (intervention* OR training* OR program* OR trial* OR course OR courses OR workshop* OR random* OR control group* OR control condition* OR pretest* OR pre-test* OR posttest* OR post-test*).ti,ab,kf.</w:t>
      </w:r>
    </w:p>
    <w:p w14:paraId="2D262463" w14:textId="77777777" w:rsidR="003728D8" w:rsidRPr="003728D8" w:rsidRDefault="003728D8" w:rsidP="003728D8">
      <w:pPr>
        <w:spacing w:after="240"/>
        <w:rPr>
          <w:rFonts w:ascii="Times New Roman" w:eastAsia="Times New Roman" w:hAnsi="Times New Roman" w:cs="Times New Roman"/>
          <w:color w:val="000000"/>
          <w:lang w:eastAsia="en-GB"/>
        </w:rPr>
      </w:pPr>
    </w:p>
    <w:p w14:paraId="2B4EA9F5"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EMBASE </w:t>
      </w:r>
    </w:p>
    <w:p w14:paraId="6E67CDA5" w14:textId="77777777" w:rsidR="003728D8" w:rsidRPr="003728D8" w:rsidRDefault="003728D8" w:rsidP="003728D8">
      <w:pPr>
        <w:rPr>
          <w:rFonts w:ascii="Times New Roman" w:eastAsia="Times New Roman" w:hAnsi="Times New Roman" w:cs="Times New Roman"/>
          <w:color w:val="000000"/>
          <w:lang w:eastAsia="en-GB"/>
        </w:rPr>
      </w:pPr>
    </w:p>
    <w:p w14:paraId="1F4937DE"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1 communication</w:t>
      </w:r>
    </w:p>
    <w:p w14:paraId="56F0FC1D"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Interpersonal communication'/de OR 'clinical decision rule'/de OR 'decision support system'/de OR 'informed consent'/de OR 'nurse patient relationship'/de OR 'doctor patient relationship'/de OR ('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NEAR/2 ('patient*' OR 'women*' OR 'woman*') NEAR/2 ('relation*' OR 'decision' OR 'interaction'))):ti,ab,kw</w:t>
      </w:r>
    </w:p>
    <w:p w14:paraId="7604D4C6" w14:textId="77777777" w:rsidR="003728D8" w:rsidRPr="003728D8" w:rsidRDefault="003728D8" w:rsidP="003728D8">
      <w:pPr>
        <w:rPr>
          <w:rFonts w:ascii="Times New Roman" w:eastAsia="Times New Roman" w:hAnsi="Times New Roman" w:cs="Times New Roman"/>
          <w:color w:val="000000"/>
          <w:lang w:eastAsia="en-GB"/>
        </w:rPr>
      </w:pPr>
    </w:p>
    <w:p w14:paraId="3263B3E1"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2 healthcare providers</w:t>
      </w:r>
    </w:p>
    <w:p w14:paraId="35F893A2"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maternity ward'/de OR 'health center'/de OR 'health auxiliary'/de OR 'delivery room'/de OR 'doula'/de OR 'family nurse practitioner'/de OR 'general practitioner'/de OR 'licenced practical nurse'/de OR 'neonatologist'/de OR 'nurse'/de OR 'advanced practice nurse'/de OR 'case manager'/de OR 'expert nurse'/de OR 'first assistant'/de OR 'foreign nurse'/de OR 'male nurse'/de OR 'clinical nurse specialist'/de OR 'nurse midwife'/de OR 'nurse specialist'/de OR 'neonatal nurse'/de OR 'neonatal nurse practitioner'/de OR 'pediatric nurse'/de OR 'pediatric nurse practitioner'/de OR 'nursing assistant'/de OR 'pediatrician'/de OR 'physician'/de OR 'female physician'/de OR 'gynecologist'/de OR 'obstetrician'/de OR 'midwife'/de OR ('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NEAR/2 ('worker*' OR 'assistant*' OR 'staff' OR 'attendant*' OR 'practitioner*')) OR 'medical staff' OR 'resident*' OR 'medical student*' OR 'midwi*' OR 'neonatologist*' OR 'nurse*' OR 'obstetrician*' OR 'pediatrician*' OR 'physician*' OR 'birth attendant*' OR 'village health worker*' OR 'OB-GYN' OR 'OBs-GYN'):ti,ab,kw</w:t>
      </w:r>
    </w:p>
    <w:p w14:paraId="1C447FFA"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w:t>
      </w:r>
    </w:p>
    <w:p w14:paraId="0AEE504C"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3 domains</w:t>
      </w:r>
    </w:p>
    <w:p w14:paraId="738B291B"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xml:space="preserve">'abortion'/de OR 'missed abortion'/de OR 'spontaneaous abortion'/de OR 'induced abortion'/de OR 'therapeutic abortion'/de OR 'birth setting'/de OR 'breast feeding'/de OR 'contraception'/de OR 'embryo death'/de OR 'family planning'/de OR 'fertility clinic'/de OR 'gynecology'/de OR 'home delivery'/de OR 'infant care'/de OR 'extremely low birthweight'/de OR 'prematurity'/de OR 'infant'/de OR 'low birthweight'/de OR 'newborn'/de OR 'postmaturity'/de OR 'small for date infant'/de OR 'very low birthweight'/de OR 'female infertility'/de OR 'infertility'/de OR 'newborn </w:t>
      </w:r>
      <w:r w:rsidRPr="003728D8">
        <w:rPr>
          <w:rFonts w:ascii="Calibri" w:eastAsia="Times New Roman" w:hAnsi="Calibri" w:cs="Calibri"/>
          <w:color w:val="000000"/>
          <w:sz w:val="22"/>
          <w:szCs w:val="22"/>
          <w:lang w:eastAsia="en-GB"/>
        </w:rPr>
        <w:lastRenderedPageBreak/>
        <w:t>intensive care'/de OR 'kangaroo care'/de OR 'labor onset'/de OR 'labor stage'/de OR 'labor stage 1'/de OR 'labor stage 2'/de OR 'labor stage 3'/de OR 'labor'/de OR 'live birth'/de OR 'maternal health service'/de OR 'maternal child health care'/de OR 'natural childbirth'/de OR 'newborn nursing'/de OR 'neonatology'/de OR 'nursery'/de OR 'birth'/de OR 'perinatal care'/de OR 'perinatology'/de OR 'prepregnancy care'/de OR 'adolescent pregnancy'/de OR 'pregnancy'/de OR 'pregnancy outcome'/de OR 'high risk pregnancy'/de OR 'multiple pregnancy'/de OR 'twin pregnancy'/de OR 'triplet pregnancy'/de OR 'superfetation'/de OR 'quadruplet pregnancy'/de OR 'quintuplet pregnancy'/de OR 'unplanned pregnancy'/de OR 'unwanted pregnancy'/de OR 'prenatal care'/de OR 'reproductive procedure'/de OR 'infertility therapy'/de OR 'newborn care'/de OR 'safe sex'/de OR 'sexual education'/de OR 'stillbirth'/de OR 'term birth'/de OR 'trial of labor'/de OR 'intrapartum care'/de OR 'newborn care'/de OR ('antenatal care' OR 'ante-natal care'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ti,ab,kw</w:t>
      </w:r>
    </w:p>
    <w:p w14:paraId="3CB4E52C"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w:t>
      </w:r>
    </w:p>
    <w:p w14:paraId="02C8A646"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4 patients</w:t>
      </w:r>
    </w:p>
    <w:p w14:paraId="669F8460"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patient'/de OR 'hospitalized child'/de OR 'hospital patient'/de OR 'pregnant woman'/de OR 'mother'/de OR 'adolescent mother'/de OR 'expectant mother'/de OR 'female'/de OR ('woman' OR 'women' OR 'patient*' OR 'care-receiver*' OR 'family' OR 'families' OR 'mother*'):ti,ab,kw</w:t>
      </w:r>
    </w:p>
    <w:p w14:paraId="10A63285"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w:t>
      </w:r>
    </w:p>
    <w:p w14:paraId="52ECC20D"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5 intervention</w:t>
      </w:r>
    </w:p>
    <w:p w14:paraId="5FDD4D3B"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Intervention study'/de OR 'nursing intervention'/de OR 'clinical trial'/de OR 'controlled clinical trial'/de OR 'randomized controlled trial'/de OR 'control'/de OR 'training'/de OR ('intervention*' OR 'training*' OR 'program*' OR 'trial*' OR 'course' OR 'courses' OR 'workshop*' OR 'random*' OR 'control group*' OR 'control condition*' OR 'pretest*' OR 'pre-test*' OR 'posttest*' OR 'post-test*'):ti,ab,kw</w:t>
      </w:r>
    </w:p>
    <w:p w14:paraId="47E8A879" w14:textId="77777777" w:rsidR="003728D8" w:rsidRPr="003728D8" w:rsidRDefault="003728D8" w:rsidP="003728D8">
      <w:pPr>
        <w:spacing w:after="240"/>
        <w:rPr>
          <w:rFonts w:ascii="Times New Roman" w:eastAsia="Times New Roman" w:hAnsi="Times New Roman" w:cs="Times New Roman"/>
          <w:color w:val="000000"/>
          <w:lang w:eastAsia="en-GB"/>
        </w:rPr>
      </w:pPr>
    </w:p>
    <w:p w14:paraId="43941435"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CINAHL</w:t>
      </w:r>
    </w:p>
    <w:p w14:paraId="4E754AFD" w14:textId="77777777" w:rsidR="003728D8" w:rsidRPr="003728D8" w:rsidRDefault="003728D8" w:rsidP="003728D8">
      <w:pPr>
        <w:rPr>
          <w:rFonts w:ascii="Times New Roman" w:eastAsia="Times New Roman" w:hAnsi="Times New Roman" w:cs="Times New Roman"/>
          <w:color w:val="000000"/>
          <w:lang w:eastAsia="en-GB"/>
        </w:rPr>
      </w:pPr>
    </w:p>
    <w:p w14:paraId="04CABA0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1 communication</w:t>
      </w:r>
    </w:p>
    <w:p w14:paraId="7050855F" w14:textId="77777777"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xml:space="preserve">MH("decision support systems, clinical" OR "decision support techniques" OR "decision support systems, clinical" OR "decision support techniques" OR "consent*" OR "nurse-patient relations" OR "professional-patient relations*" OR "physician-patient relations”" OR " “decision making*" OR "decision support techniques*") OR TI("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N2 ("patient*" OR "women*" OR "woman*") N2 ("relation*" OR "decision" OR "interaction"))) OR AB("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N2 ("patient*" OR "women*" OR "woman*") N2 ("relation*" OR "decision" OR "interaction"))) OR KW("advis*" OR "advic*" OR "communicat*" OR "“decision aid*" OR "decision making*" OR "decision support technique*" OR "diagnostic news deliver*" OR "patient </w:t>
      </w:r>
      <w:r w:rsidRPr="003728D8">
        <w:rPr>
          <w:rFonts w:ascii="Calibri" w:eastAsia="Times New Roman" w:hAnsi="Calibri" w:cs="Calibri"/>
          <w:color w:val="000000"/>
          <w:sz w:val="22"/>
          <w:szCs w:val="22"/>
          <w:lang w:eastAsia="en-GB"/>
        </w:rPr>
        <w:lastRenderedPageBreak/>
        <w:t>empowerment*" OR "patient engagement*" OR "risk communication" OR "shared-decision making" OR "counsel*" OR (("physician*" OR "clinician*" OR "doctor*" OR "nurse*" OR "centered" OR "provider*" OR "team") N2 ("patient*" OR "women*" OR "woman*") N2 ("relation*" OR "decision" OR "interaction")))</w:t>
      </w:r>
    </w:p>
    <w:p w14:paraId="5C1988FE"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2 healthcare providers</w:t>
      </w:r>
    </w:p>
    <w:p w14:paraId="5AA95F4C" w14:textId="77777777"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MH("nurses" OR "alternative birth centers" OR "community health centers" OR "community health workers" OR "physicians, family" OR "delivery rooms" OR "doulas" OR "family nurse practitioners" OR "neonatologists" OR "clinical nurse specialists" OR "nurse midwives" OR "nurse practitioners" OR "clinical nurse specialists" OR "community health nursing" OR "nurses, male" OR "neonatal nurse practitioners" OR "pediatric nurse practitioners" OR "community health nursing" OR "nursing assistants" OR "pediatricians" OR "physicians" OR "physicians, family" OR "physicians, women" OR "rural health personnel" OR "home health aides" OR "physicians" OR "doulas" OR "health personnel, unlicensed" OR "health personnel" OR "medical staff" OR "interns and residents" OR "students, medical" OR "midwives" OR "neonatologists" OR "pediatricians" OR "lay midwives" OR "rural health personnel" OR "ob-gyn nurse practitioners") OR TI("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N2 ("worker*" OR "assistant*" OR "staff" OR "attendant*" OR "practitioner*")) OR "medical staff" OR "resident*" OR "medical student*" OR "midwi*" OR "neonatologist*" OR "nurse*" OR "obstetrician*" OR "pediatrician*" OR "physician*" OR "birth attendant*" OR "village health worker*" OR "ob-gyn" OR "obs-gyn") OR AB("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N2 ("worker*" OR "assistant*" OR "staff" OR "attendant*" OR "practitioner*")) OR "medical staff" OR "resident*" OR "medical student*" OR "midwi*" OR "neonatologist*" OR "nurse*" OR "obstetrician*" OR "pediatrician*" OR "physician*" OR "birth attendant*" OR "village health worker*" OR "ob-gyn" OR "obs-gyn") OR KW("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N2 ("worker*" OR "assistant*" OR "staff" OR "attendant*" OR "practitioner*")) OR "medical staff" OR "resident*" OR "medical student*" OR "midwi*" OR "neonatologist*" OR "nurse*" OR "obstetrician*" OR "pediatrician*" OR "physician*" OR "birth attendant*" OR "village health worker*" OR "ob-gyn" OR "obs-gyn")</w:t>
      </w:r>
    </w:p>
    <w:p w14:paraId="2EB9DD72"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3 domains</w:t>
      </w:r>
    </w:p>
    <w:p w14:paraId="2B713B67" w14:textId="77777777"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 xml:space="preserve">MH("abortion, induced" OR "abortion, spontaneous" OR "abortion, habitual" OR "birth setting" OR "breast feeding" OR "contraception" OR "family planning" OR "home childbirth" OR "infant care" OR "infant, very low birth weight" OR "infant, low birth weight" OR "infant, premature" OR "infant, high risk" OR "infant, newborn" OR "infant, postmature" OR "infant, premature" OR "infant, small for gestational age" OR "infant" OR "infertility" OR "intensive care, neonatal" OR "kangaroo care" OR "labor stage, third" OR "labor stage, second" OR "labor stage, first" OR "labor stages" OR "labor presentation" OR "delivery, obstetric" OR "maternal health services" OR "maternal-child nursing" OR "neonatal nursing" OR "neonatal intensive care nursing" OR "neonatology" OR "perinatal care" OR </w:t>
      </w:r>
      <w:r w:rsidRPr="003728D8">
        <w:rPr>
          <w:rFonts w:ascii="Calibri" w:eastAsia="Times New Roman" w:hAnsi="Calibri" w:cs="Calibri"/>
          <w:color w:val="212121"/>
          <w:sz w:val="22"/>
          <w:szCs w:val="22"/>
          <w:lang w:eastAsia="en-GB"/>
        </w:rPr>
        <w:lastRenderedPageBreak/>
        <w:t>"perinatology" OR "prepregnancy care" OR "pregnancy in adolescence" OR "pregnancy outcomes" OR "pregnancy reduction, multifetal" OR "pregnancy, high risk" OR "pregnancy, multiple" OR "pregnancy, quadruplet" OR "pregnancy, quintuplet" OR "pregnancy, triplet" OR "pregnancy, twin" OR "pregnancy, unplanned" OR "pregnancy, unwanted" OR "pregnancy" OR "prenatal care" OR "reproduction techniques" OR "safe sex" OR "sex education" OR "perinatal death" OR "term birth" OR "prenatal care" OR "intensive care units, neonatal") OR TI("antenatal care" OR "ante-natal care "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 OR AB("antenatal care" OR "ante-natal care "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 OR KW("antenatal care" OR "ante-natal care "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w:t>
      </w:r>
    </w:p>
    <w:p w14:paraId="3200A1DB"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4 patients/women</w:t>
      </w:r>
    </w:p>
    <w:p w14:paraId="5D4E1451" w14:textId="77777777"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MH("patients" OR "child, hospitalized" OR "inpatients" OR "expectant mothers" OR "women") OR TI("woman" OR "women" OR "patient*" OR "care-receiver*" OR "family" OR "families" OR "mother*") OR AB("woman" OR "women" OR "patient*" OR "care-receiver*" OR "family" OR "families" OR "mother*") OR KW("woman" OR "women" OR "patient*" OR "care-receiver*" OR "family" OR "families" OR "mother*")</w:t>
      </w:r>
    </w:p>
    <w:p w14:paraId="176E4563"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5 intervention </w:t>
      </w:r>
    </w:p>
    <w:p w14:paraId="1467F062" w14:textId="41F4B385"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xml:space="preserve">MH("clinical trials*" OR "randomized controlled trials*" OR "early childhood intervention" OR "early intervention*" OR "intervention trials" OR "nursing interventions" OR "program development" OR "program planning" OR "program implementation" OR "program evaluation" OR "preventive trials" OR "course evaluation" OR "control group" OR "pretest-posttest design*" OR "pretest-posttest control group design") OR TI("intervention*" OR "training*" OR "program*" OR "trial*" OR "course" OR "courses" OR "workshop*" OR "random*" OR "control group*" OR "control condition*" OR "pretest*" OR "pre-test" OR "posttest*" OR "post-test*") OR AB("intervention*" OR "training*" OR "program*" OR "trial*" OR "course" OR "courses" OR "workshop*" OR "random*" OR "control group*" OR "control condition*" OR "pretest*" OR "pre-test" OR "posttest*" OR "post-test*") OR KW("intervention*" OR "training*" OR "program*" OR "trial*" OR "course" OR "courses" OR </w:t>
      </w:r>
      <w:r w:rsidRPr="003728D8">
        <w:rPr>
          <w:rFonts w:ascii="Calibri" w:eastAsia="Times New Roman" w:hAnsi="Calibri" w:cs="Calibri"/>
          <w:color w:val="000000"/>
          <w:sz w:val="22"/>
          <w:szCs w:val="22"/>
          <w:lang w:eastAsia="en-GB"/>
        </w:rPr>
        <w:lastRenderedPageBreak/>
        <w:t>"workshop*" OR "random*" OR "control group*" OR "control condition*" OR "pretest*" OR "pre-test" OR "posttest*" OR "post-test*")</w:t>
      </w:r>
    </w:p>
    <w:p w14:paraId="727DAAC0"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SCOPUS</w:t>
      </w:r>
    </w:p>
    <w:p w14:paraId="5A0C8F12" w14:textId="77777777" w:rsidR="003728D8" w:rsidRPr="003728D8" w:rsidRDefault="003728D8" w:rsidP="003728D8">
      <w:pPr>
        <w:rPr>
          <w:rFonts w:ascii="Times New Roman" w:eastAsia="Times New Roman" w:hAnsi="Times New Roman" w:cs="Times New Roman"/>
          <w:color w:val="000000"/>
          <w:lang w:eastAsia="en-GB"/>
        </w:rPr>
      </w:pPr>
    </w:p>
    <w:p w14:paraId="2ED9812E"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1 communication </w:t>
      </w:r>
    </w:p>
    <w:p w14:paraId="693D7ACE"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TITLE-ABS-KEY(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W/2 (patient* OR women* OR woman*) W/2 (relation* OR decision OR interaction)))</w:t>
      </w:r>
    </w:p>
    <w:p w14:paraId="769D1A68" w14:textId="77777777" w:rsidR="003728D8" w:rsidRPr="003728D8" w:rsidRDefault="003728D8" w:rsidP="003728D8">
      <w:pPr>
        <w:rPr>
          <w:rFonts w:ascii="Times New Roman" w:eastAsia="Times New Roman" w:hAnsi="Times New Roman" w:cs="Times New Roman"/>
          <w:color w:val="000000"/>
          <w:lang w:eastAsia="en-GB"/>
        </w:rPr>
      </w:pPr>
    </w:p>
    <w:p w14:paraId="040B055D"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2 healthcare providers</w:t>
      </w:r>
    </w:p>
    <w:p w14:paraId="35D984BF" w14:textId="77777777"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 xml:space="preserve">TITLE-ABS-KEY({asha}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accredited social health activist*</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lady health worker*</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barefoot doctor*</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clinical officer*</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community health aide*</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community health worker*</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doctor* OR doula* OR dula*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family physician*</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family planning personnel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general practitioner*</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gynaecologist* OR {hca}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health assistant*</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health surveillance assistant*</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health care assistant*</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health care staff}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healthcare assistant*</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healthcare staff}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infant nurser*</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maternity W/2 (worker* OR assistant* OR staff OR attendant* OR practitioner*)) OR {medical staff} OR resident*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medical student*</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midwi* OR neonatologist* OR nurse* OR obstetrician* OR pediatrician* OR physician*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birth attendant*</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village health worker*</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 OR {OB-GYN} OR {OBs-GYN})</w:t>
      </w:r>
    </w:p>
    <w:p w14:paraId="74C6638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3 domains</w:t>
      </w:r>
    </w:p>
    <w:p w14:paraId="79E64C6C"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TITLE-ABS-KEY({antenatal care} OR {ante-natal care}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w:t>
      </w:r>
    </w:p>
    <w:p w14:paraId="130EC598" w14:textId="77777777" w:rsidR="003728D8" w:rsidRPr="003728D8" w:rsidRDefault="003728D8" w:rsidP="003728D8">
      <w:pPr>
        <w:rPr>
          <w:rFonts w:ascii="Times New Roman" w:eastAsia="Times New Roman" w:hAnsi="Times New Roman" w:cs="Times New Roman"/>
          <w:color w:val="000000"/>
          <w:lang w:eastAsia="en-GB"/>
        </w:rPr>
      </w:pPr>
    </w:p>
    <w:p w14:paraId="38BF2386"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4 patients/women</w:t>
      </w:r>
    </w:p>
    <w:p w14:paraId="17C29437"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TITLE-ABS-KEY({woman} OR {women} OR patient* OR "care-receiver*" OR {family} OR {families} OR mother*)</w:t>
      </w:r>
    </w:p>
    <w:p w14:paraId="1EBCAEDD" w14:textId="77777777" w:rsidR="003728D8" w:rsidRPr="003728D8" w:rsidRDefault="003728D8" w:rsidP="003728D8">
      <w:pPr>
        <w:rPr>
          <w:rFonts w:ascii="Times New Roman" w:eastAsia="Times New Roman" w:hAnsi="Times New Roman" w:cs="Times New Roman"/>
          <w:color w:val="000000"/>
          <w:lang w:eastAsia="en-GB"/>
        </w:rPr>
      </w:pPr>
    </w:p>
    <w:p w14:paraId="478D268E"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5 intervention</w:t>
      </w:r>
    </w:p>
    <w:p w14:paraId="0D0D005D"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TITLE-ABS-KEY(intervention* OR training* OR program* OR trial* OR {course} OR {courses} OR workshop* OR random* OR "control group*" OR "control condition*" OR pretest* OR pre-test* OR posttest* OR post-test*)</w:t>
      </w:r>
    </w:p>
    <w:p w14:paraId="46D39D0B" w14:textId="77777777" w:rsidR="003728D8" w:rsidRPr="003728D8" w:rsidRDefault="003728D8" w:rsidP="003728D8">
      <w:pPr>
        <w:rPr>
          <w:rFonts w:ascii="Times New Roman" w:eastAsia="Times New Roman" w:hAnsi="Times New Roman" w:cs="Times New Roman"/>
          <w:color w:val="000000"/>
          <w:lang w:eastAsia="en-GB"/>
        </w:rPr>
      </w:pPr>
    </w:p>
    <w:p w14:paraId="3F3C7DB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6 Medline</w:t>
      </w:r>
    </w:p>
    <w:p w14:paraId="0EB0DE8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INDEX(medline)</w:t>
      </w:r>
    </w:p>
    <w:p w14:paraId="3256C315" w14:textId="77777777" w:rsidR="003728D8" w:rsidRPr="003728D8" w:rsidRDefault="003728D8" w:rsidP="003728D8">
      <w:pPr>
        <w:rPr>
          <w:rFonts w:ascii="Times New Roman" w:eastAsia="Times New Roman" w:hAnsi="Times New Roman" w:cs="Times New Roman"/>
          <w:color w:val="000000"/>
          <w:lang w:eastAsia="en-GB"/>
        </w:rPr>
      </w:pPr>
    </w:p>
    <w:p w14:paraId="4586B9C5"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7 Publication year</w:t>
      </w:r>
    </w:p>
    <w:p w14:paraId="5C919CCC"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PUBYEAR AFT 1999</w:t>
      </w:r>
    </w:p>
    <w:p w14:paraId="59391CF8" w14:textId="77777777" w:rsidR="003728D8" w:rsidRPr="003728D8" w:rsidRDefault="003728D8" w:rsidP="003728D8">
      <w:pPr>
        <w:rPr>
          <w:rFonts w:ascii="Times New Roman" w:eastAsia="Times New Roman" w:hAnsi="Times New Roman" w:cs="Times New Roman"/>
          <w:color w:val="000000"/>
          <w:lang w:eastAsia="en-GB"/>
        </w:rPr>
      </w:pPr>
    </w:p>
    <w:p w14:paraId="6C8BFECE" w14:textId="77777777" w:rsidR="003728D8" w:rsidRPr="003728D8" w:rsidRDefault="003728D8" w:rsidP="003728D8">
      <w:pPr>
        <w:spacing w:after="240"/>
        <w:rPr>
          <w:rFonts w:ascii="Times New Roman" w:eastAsia="Times New Roman" w:hAnsi="Times New Roman" w:cs="Times New Roman"/>
          <w:color w:val="000000"/>
          <w:lang w:eastAsia="en-GB"/>
        </w:rPr>
      </w:pPr>
    </w:p>
    <w:p w14:paraId="51BB17B3"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lastRenderedPageBreak/>
        <w:t>PsycINFO</w:t>
      </w:r>
    </w:p>
    <w:p w14:paraId="53A0430F" w14:textId="77777777" w:rsidR="003728D8" w:rsidRPr="003728D8" w:rsidRDefault="003728D8" w:rsidP="003728D8">
      <w:pPr>
        <w:rPr>
          <w:rFonts w:ascii="Times New Roman" w:eastAsia="Times New Roman" w:hAnsi="Times New Roman" w:cs="Times New Roman"/>
          <w:color w:val="000000"/>
          <w:lang w:eastAsia="en-GB"/>
        </w:rPr>
      </w:pPr>
    </w:p>
    <w:p w14:paraId="46396A98"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1 communication </w:t>
      </w:r>
    </w:p>
    <w:p w14:paraId="23BB2263"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informed consent/ OR physician-patient relations/ OR communication skills/ OR (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ADJ3 (patient* OR women* OR woman*) ADJ3 (relation* OR decision OR interaction))).ti,ab,id.</w:t>
      </w:r>
    </w:p>
    <w:p w14:paraId="5D22E949" w14:textId="77777777" w:rsidR="003728D8" w:rsidRPr="003728D8" w:rsidRDefault="003728D8" w:rsidP="003728D8">
      <w:pPr>
        <w:rPr>
          <w:rFonts w:ascii="Times New Roman" w:eastAsia="Times New Roman" w:hAnsi="Times New Roman" w:cs="Times New Roman"/>
          <w:color w:val="000000"/>
          <w:lang w:eastAsia="en-GB"/>
        </w:rPr>
      </w:pPr>
    </w:p>
    <w:p w14:paraId="1F5C6DA3"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2 healthcare providers</w:t>
      </w:r>
    </w:p>
    <w:p w14:paraId="37E6D112" w14:textId="77777777"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Family physicians/ OR general practitioners/ OR midwifery/ OR nurses/ OR pediatricians/ OR gynecologists/ OR obstetricians/ OR physicians/ OR (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ADJ3 (worker* OR assistant* OR staff OR attendant* OR practitioner*)) OR medical staff OR resident* OR medical student* OR midwi* OR neonatologist* OR nurse* OR obstetrician* OR pediatrician* OR pediatrician* OR physician* OR birth attendant* OR village health worker* OR OB-GYN OR OBs-GYN).ti,ab,id.</w:t>
      </w:r>
    </w:p>
    <w:p w14:paraId="2CEF64A0"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3 domains</w:t>
      </w:r>
    </w:p>
    <w:p w14:paraId="76F413BB"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induced abortion/ OR spontaneous abortion/ OR birth/ OR breast feeding/ OR birth control/ OR family planning/ OR infertility/ OR fertility/ OR fertility enhancement/ OR gynecology/ OR premature birth/ OR birth weight/ OR neonatal intensive care/ OR intrapartum period/ OR "labor (childbirth)" OR midwifery/ OR natural childbirth/ OR neonatal period/ OR obstetrics/ OR pregnancy/ OR adolescent pregnancy/ OR pregnancy outcomes/ OR prenatal care/ OR reproductive health/ OR safe sex/ OR sex education/ OR (antenatal care OR ante-natal care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ti,ab,id.</w:t>
      </w:r>
    </w:p>
    <w:p w14:paraId="0CA5E353" w14:textId="77777777" w:rsidR="003728D8" w:rsidRPr="003728D8" w:rsidRDefault="003728D8" w:rsidP="003728D8">
      <w:pPr>
        <w:rPr>
          <w:rFonts w:ascii="Times New Roman" w:eastAsia="Times New Roman" w:hAnsi="Times New Roman" w:cs="Times New Roman"/>
          <w:color w:val="000000"/>
          <w:lang w:eastAsia="en-GB"/>
        </w:rPr>
      </w:pPr>
    </w:p>
    <w:p w14:paraId="530E9A54"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4 patients/women</w:t>
      </w:r>
    </w:p>
    <w:p w14:paraId="724364AD"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female.po. OR patients/ OR hospitalized patients/ OR medical patients/ OR mothers/ OR adolescent mothers/ OR human females/ OR expectant mothers/ OR expectant parents/ OR (woman OR women OR patient* OR care-receiver* OR family OR families OR mother*).ti,ab,id.</w:t>
      </w:r>
    </w:p>
    <w:p w14:paraId="1E7A2AB9" w14:textId="77777777" w:rsidR="003728D8" w:rsidRPr="003728D8" w:rsidRDefault="003728D8" w:rsidP="003728D8">
      <w:pPr>
        <w:rPr>
          <w:rFonts w:ascii="Times New Roman" w:eastAsia="Times New Roman" w:hAnsi="Times New Roman" w:cs="Times New Roman"/>
          <w:color w:val="000000"/>
          <w:lang w:eastAsia="en-GB"/>
        </w:rPr>
      </w:pPr>
    </w:p>
    <w:p w14:paraId="4FC5C802"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5 intervention</w:t>
      </w:r>
    </w:p>
    <w:p w14:paraId="7196D588"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clinical trial.md. OR clinical trials/ OR randomized controlled trials/ OR randomized clinical trials/ OR intervention/ OR communication skills training/ OR social skills training/ OR childbirth training/ OR (intervention* OR training* OR program* OR trial* OR course OR courses OR workshop* OR random* OR control group* OR control condition* OR pretest* OR pre-test* OR posttest* OR post-test*).ti,ab,id.</w:t>
      </w:r>
    </w:p>
    <w:p w14:paraId="428AB652" w14:textId="77777777" w:rsidR="003728D8" w:rsidRPr="003728D8" w:rsidRDefault="003728D8" w:rsidP="003728D8">
      <w:pPr>
        <w:spacing w:after="240"/>
        <w:rPr>
          <w:rFonts w:ascii="Times New Roman" w:eastAsia="Times New Roman" w:hAnsi="Times New Roman" w:cs="Times New Roman"/>
          <w:color w:val="000000"/>
          <w:lang w:eastAsia="en-GB"/>
        </w:rPr>
      </w:pPr>
    </w:p>
    <w:p w14:paraId="1FBF8F2A" w14:textId="77777777" w:rsidR="003728D8" w:rsidRPr="003728D8" w:rsidRDefault="003728D8" w:rsidP="003728D8">
      <w:pPr>
        <w:rPr>
          <w:rFonts w:ascii="Times New Roman" w:eastAsia="Times New Roman" w:hAnsi="Times New Roman" w:cs="Times New Roman"/>
          <w:color w:val="000000"/>
          <w:lang w:eastAsia="en-GB"/>
        </w:rPr>
      </w:pPr>
    </w:p>
    <w:p w14:paraId="12E3F149"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lastRenderedPageBreak/>
        <w:t>Key: / = subject headings, ti=title, ab=abstract, id=identifier, .po.=population, .md.= methodology</w:t>
      </w:r>
    </w:p>
    <w:p w14:paraId="4DAC4BBF" w14:textId="77777777"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Times New Roman" w:eastAsia="Times New Roman" w:hAnsi="Times New Roman" w:cs="Times New Roman"/>
          <w:color w:val="000000"/>
          <w:lang w:eastAsia="en-GB"/>
        </w:rPr>
        <w:br/>
      </w:r>
      <w:r w:rsidRPr="003728D8">
        <w:rPr>
          <w:rFonts w:ascii="Times New Roman" w:eastAsia="Times New Roman" w:hAnsi="Times New Roman" w:cs="Times New Roman"/>
          <w:color w:val="000000"/>
          <w:lang w:eastAsia="en-GB"/>
        </w:rPr>
        <w:br/>
      </w:r>
      <w:r w:rsidRPr="003728D8">
        <w:rPr>
          <w:rFonts w:ascii="Times New Roman" w:eastAsia="Times New Roman" w:hAnsi="Times New Roman" w:cs="Times New Roman"/>
          <w:color w:val="000000"/>
          <w:lang w:eastAsia="en-GB"/>
        </w:rPr>
        <w:br/>
      </w:r>
      <w:r w:rsidRPr="003728D8">
        <w:rPr>
          <w:rFonts w:ascii="Times New Roman" w:eastAsia="Times New Roman" w:hAnsi="Times New Roman" w:cs="Times New Roman"/>
          <w:color w:val="000000"/>
          <w:lang w:eastAsia="en-GB"/>
        </w:rPr>
        <w:br/>
      </w:r>
      <w:r w:rsidRPr="003728D8">
        <w:rPr>
          <w:rFonts w:ascii="Times New Roman" w:eastAsia="Times New Roman" w:hAnsi="Times New Roman" w:cs="Times New Roman"/>
          <w:color w:val="000000"/>
          <w:lang w:eastAsia="en-GB"/>
        </w:rPr>
        <w:br/>
      </w:r>
      <w:r w:rsidRPr="003728D8">
        <w:rPr>
          <w:rFonts w:ascii="Times New Roman" w:eastAsia="Times New Roman" w:hAnsi="Times New Roman" w:cs="Times New Roman"/>
          <w:color w:val="000000"/>
          <w:lang w:eastAsia="en-GB"/>
        </w:rPr>
        <w:br/>
      </w:r>
      <w:r w:rsidRPr="003728D8">
        <w:rPr>
          <w:rFonts w:ascii="Times New Roman" w:eastAsia="Times New Roman" w:hAnsi="Times New Roman" w:cs="Times New Roman"/>
          <w:color w:val="000000"/>
          <w:lang w:eastAsia="en-GB"/>
        </w:rPr>
        <w:br/>
      </w:r>
    </w:p>
    <w:p w14:paraId="65E2AA23"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SoclNDEX</w:t>
      </w:r>
    </w:p>
    <w:p w14:paraId="174B3E9E" w14:textId="77777777" w:rsidR="003728D8" w:rsidRPr="003728D8" w:rsidRDefault="003728D8" w:rsidP="003728D8">
      <w:pPr>
        <w:spacing w:before="240"/>
        <w:rPr>
          <w:rFonts w:ascii="Times New Roman" w:eastAsia="Times New Roman" w:hAnsi="Times New Roman" w:cs="Times New Roman"/>
          <w:color w:val="000000"/>
          <w:lang w:eastAsia="en-GB"/>
        </w:rPr>
      </w:pPr>
      <w:r w:rsidRPr="003728D8">
        <w:rPr>
          <w:rFonts w:ascii="Calibri" w:eastAsia="Times New Roman" w:hAnsi="Calibri" w:cs="Calibri"/>
          <w:b/>
          <w:bCs/>
          <w:color w:val="000000"/>
          <w:lang w:eastAsia="en-GB"/>
        </w:rPr>
        <w:t>#1 communication</w:t>
      </w:r>
    </w:p>
    <w:p w14:paraId="3CADE2AE" w14:textId="77777777" w:rsidR="003728D8" w:rsidRPr="003728D8" w:rsidRDefault="003728D8" w:rsidP="003728D8">
      <w:pPr>
        <w:spacing w:before="240"/>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SU.EXACT("informed consent (medical law)" OR "consent (law)" OR "nurse-patient relations" OR "patient-professional relations" OR "physician-patient relations") OR TI("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N2 ("patient*" OR "women*" OR "woman*") N2 ("relation*" OR "decision" OR "interaction"))) OR AB("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N2 ("patient*" OR "women*" OR "woman*") N2 ("relation*" OR "decision" OR "interaction"))) OR KW("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N2 ("patient*" OR "women*" OR "woman*") N2 ("relation*" OR "decision" OR "interaction")))</w:t>
      </w:r>
    </w:p>
    <w:p w14:paraId="75DDF849" w14:textId="77777777" w:rsidR="003728D8" w:rsidRPr="003728D8" w:rsidRDefault="003728D8" w:rsidP="003728D8">
      <w:pPr>
        <w:rPr>
          <w:rFonts w:ascii="Times New Roman" w:eastAsia="Times New Roman" w:hAnsi="Times New Roman" w:cs="Times New Roman"/>
          <w:color w:val="000000"/>
          <w:lang w:eastAsia="en-GB"/>
        </w:rPr>
      </w:pPr>
    </w:p>
    <w:p w14:paraId="5F8B08D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lang w:eastAsia="en-GB"/>
        </w:rPr>
        <w:t>#2 healthcare providers</w:t>
      </w:r>
    </w:p>
    <w:p w14:paraId="73E032B1" w14:textId="77777777"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 xml:space="preserve">SU.EXACT("community health services" OR "community-based family planning" OR "nursing" OR "nurses" OR "physicians") OR TI("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N2 ("worker*" OR "assistant*" OR "staff" OR "attendant*" OR "practitioner*")) OR "medical staff" OR "resident*" OR "medical student*" OR "midwi*" OR "neonatologist*" OR "nurse*" OR "obstetrician*" OR "pediatrician*" OR "physician*" OR "birth attendant*" OR "village health worker*" OR "ob-gyn" OR "obs-gyn") OR AB("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N2 ("worker*" OR "assistant*" OR "staff" OR "attendant*" OR "practitioner*")) OR "medical staff" OR "resident*" OR "medical student*" OR </w:t>
      </w:r>
      <w:r w:rsidRPr="003728D8">
        <w:rPr>
          <w:rFonts w:ascii="Calibri" w:eastAsia="Times New Roman" w:hAnsi="Calibri" w:cs="Calibri"/>
          <w:color w:val="212121"/>
          <w:sz w:val="22"/>
          <w:szCs w:val="22"/>
          <w:lang w:eastAsia="en-GB"/>
        </w:rPr>
        <w:lastRenderedPageBreak/>
        <w:t>"midwi*" OR "neonatologist*" OR "nurse*" OR "obstetrician*" OR "pediatrician*" OR "physician*" OR "birth attendant*" OR "village health worker*" OR "ob-gyn" OR "obs-gyn") OR KW("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N2 ("worker*" OR "assistant*" OR "staff" OR "attendant*" OR "practitioner*")) OR "medical staff" OR "resident*" OR "medical student*" OR "midwi*" OR "neonatologist*" OR "nurse*" OR "obstetrician*" OR "pediatrician*" OR "physician*" OR "birth attendant*" OR "village health worker*" OR "ob-gyn" OR "obs-gyn")</w:t>
      </w:r>
    </w:p>
    <w:p w14:paraId="7B05AEC7" w14:textId="77777777"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Times New Roman" w:eastAsia="Times New Roman" w:hAnsi="Times New Roman" w:cs="Times New Roman"/>
          <w:color w:val="000000"/>
          <w:lang w:eastAsia="en-GB"/>
        </w:rPr>
        <w:br/>
      </w:r>
    </w:p>
    <w:p w14:paraId="6D86DBBF" w14:textId="6397DCA4"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212121"/>
          <w:lang w:eastAsia="en-GB"/>
        </w:rPr>
        <w:t>#3 domains</w:t>
      </w:r>
    </w:p>
    <w:p w14:paraId="69A92153" w14:textId="77777777"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SU.EXACT("abortion" OR "therapeutic abortion" OR "breastfeeding" OR "contraception" OR "family planning services" OR "gynecology" OR "childbirth at home" OR "natural childbirth" OR "premature infants" OR "infant care" OR "infant health" OR "female infertility" OR "maternal health" OR "mother-child relationship" OR "midwifery" OR "obstetrics" OR "teenage pregnancy" OR "unwanted pregnancy" OR "unplanned pregnancy" OR "multiple pregnancy" OR "prenatal care" OR "reproductive health" OR "safe sex" OR "sex education") OR TI("antenatal care" OR "ante-natal care "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 OR AB("antenatal care" OR "ante-natal care "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 OR KW("antenatal care" OR "ante-natal care "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w:t>
      </w:r>
    </w:p>
    <w:p w14:paraId="18705F92" w14:textId="77777777" w:rsidR="003728D8" w:rsidRPr="003728D8" w:rsidRDefault="003728D8" w:rsidP="003728D8">
      <w:pPr>
        <w:rPr>
          <w:rFonts w:ascii="Times New Roman" w:eastAsia="Times New Roman" w:hAnsi="Times New Roman" w:cs="Times New Roman"/>
          <w:color w:val="000000"/>
          <w:lang w:eastAsia="en-GB"/>
        </w:rPr>
      </w:pPr>
    </w:p>
    <w:p w14:paraId="2A0F2587"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212121"/>
          <w:lang w:eastAsia="en-GB"/>
        </w:rPr>
        <w:t>#4 patients/women</w:t>
      </w:r>
    </w:p>
    <w:p w14:paraId="221F7C71" w14:textId="77777777" w:rsidR="003728D8" w:rsidRPr="003728D8" w:rsidRDefault="003728D8" w:rsidP="003728D8">
      <w:pPr>
        <w:rPr>
          <w:rFonts w:ascii="Times New Roman" w:eastAsia="Times New Roman" w:hAnsi="Times New Roman" w:cs="Times New Roman"/>
          <w:color w:val="000000"/>
          <w:lang w:eastAsia="en-GB"/>
        </w:rPr>
      </w:pPr>
    </w:p>
    <w:p w14:paraId="2CF5D112" w14:textId="77777777"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SU.EXACT("patients" OR "hospital care of children" OR "pregnant women" OR "women") OR TI("woman" OR "women" OR "patient*" OR "care-receiver*" OR "family" OR "families" OR "mother*") OR AB("woman" OR "women" OR "patient*" OR "care-receiver*" OR "family" OR "families" OR "mother*") OR KW("woman" OR "women" OR "patient*" OR "care-receiver*" OR "family" OR "families" OR "mother*")</w:t>
      </w:r>
    </w:p>
    <w:p w14:paraId="6D626718" w14:textId="77777777" w:rsidR="003728D8" w:rsidRPr="003728D8" w:rsidRDefault="003728D8" w:rsidP="003728D8">
      <w:pPr>
        <w:spacing w:after="240"/>
        <w:rPr>
          <w:rFonts w:ascii="Times New Roman" w:eastAsia="Times New Roman" w:hAnsi="Times New Roman" w:cs="Times New Roman"/>
          <w:color w:val="000000"/>
          <w:lang w:eastAsia="en-GB"/>
        </w:rPr>
      </w:pPr>
    </w:p>
    <w:p w14:paraId="7319EF76"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lang w:eastAsia="en-GB"/>
        </w:rPr>
        <w:t>#5 intervention</w:t>
      </w:r>
    </w:p>
    <w:p w14:paraId="450489DD" w14:textId="77777777" w:rsidR="003728D8" w:rsidRPr="003728D8" w:rsidRDefault="003728D8" w:rsidP="003728D8">
      <w:pPr>
        <w:rPr>
          <w:rFonts w:ascii="Times New Roman" w:eastAsia="Times New Roman" w:hAnsi="Times New Roman" w:cs="Times New Roman"/>
          <w:color w:val="000000"/>
          <w:lang w:eastAsia="en-GB"/>
        </w:rPr>
      </w:pPr>
    </w:p>
    <w:p w14:paraId="0C71DB82" w14:textId="7C512F99"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SU.EXACT("clinical trials") OR TI("intervention*" OR "training*" OR "program*" OR "trial*" OR "course" OR "courses" OR "workshop*" OR "random*" OR "control group*" OR "control condition*" OR "pretest*" OR "pre-test" OR "posttest*" OR "post-test*") OR AB("intervention*" OR "training*" OR "program*" OR "trial*" OR "course" OR "courses" OR "workshop*" OR "random*" OR "control group*" OR "control condition*" OR "pretest*" OR "pre-test" OR "posttest*" OR "post-test*") OR KW("intervention*" OR "training*" OR "program*" OR "trial*" OR "course" OR "courses" OR "workshop*" OR "random*" OR "control group*" OR "control condition*" OR "pretest*" OR "pre-test" OR "posttest*" OR "post-test*")</w:t>
      </w:r>
    </w:p>
    <w:p w14:paraId="06FED4E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Key: SU= subject terms, , TI=title, AB=abstract, KW=author-supplied keywords</w:t>
      </w:r>
    </w:p>
    <w:p w14:paraId="4720AF0C" w14:textId="7173693D" w:rsidR="003728D8" w:rsidRPr="003728D8" w:rsidRDefault="003728D8" w:rsidP="003728D8">
      <w:pPr>
        <w:spacing w:after="240"/>
        <w:rPr>
          <w:rFonts w:ascii="Times New Roman" w:eastAsia="Times New Roman" w:hAnsi="Times New Roman" w:cs="Times New Roman"/>
          <w:color w:val="000000"/>
          <w:lang w:eastAsia="en-GB"/>
        </w:rPr>
      </w:pPr>
    </w:p>
    <w:p w14:paraId="4BE846FC"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Anthropology PLUS </w:t>
      </w:r>
    </w:p>
    <w:p w14:paraId="28F81368" w14:textId="77777777" w:rsidR="003728D8" w:rsidRPr="003728D8" w:rsidRDefault="003728D8" w:rsidP="003728D8">
      <w:pPr>
        <w:rPr>
          <w:rFonts w:ascii="Times New Roman" w:eastAsia="Times New Roman" w:hAnsi="Times New Roman" w:cs="Times New Roman"/>
          <w:color w:val="000000"/>
          <w:lang w:eastAsia="en-GB"/>
        </w:rPr>
      </w:pPr>
    </w:p>
    <w:p w14:paraId="500D38CC" w14:textId="77777777"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b/>
          <w:bCs/>
          <w:color w:val="000000"/>
          <w:lang w:eastAsia="en-GB"/>
        </w:rPr>
        <w:t>#1 communication </w:t>
      </w:r>
    </w:p>
    <w:p w14:paraId="2648D6E8" w14:textId="77777777"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color w:val="333333"/>
          <w:sz w:val="22"/>
          <w:szCs w:val="22"/>
          <w:shd w:val="clear" w:color="auto" w:fill="FFFFFF"/>
          <w:lang w:eastAsia="en-GB"/>
        </w:rPr>
        <w:t>SU ( "informed consent (law)" or "informed consent (medical law)" or "informed consent (medical law) -- anthropological aspects" or "nurse-patient relationship" or "doctor-patient relationship" ) OR TX ( ("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N2 ("patient*" OR "women*" OR "woman*") N2 ("relation*" OR "decision" OR "interaction"))) )</w:t>
      </w:r>
    </w:p>
    <w:p w14:paraId="5369523B" w14:textId="77777777" w:rsidR="003728D8" w:rsidRPr="003728D8" w:rsidRDefault="003728D8" w:rsidP="003728D8">
      <w:pPr>
        <w:rPr>
          <w:rFonts w:ascii="Times New Roman" w:eastAsia="Times New Roman" w:hAnsi="Times New Roman" w:cs="Times New Roman"/>
          <w:color w:val="000000"/>
          <w:lang w:eastAsia="en-GB"/>
        </w:rPr>
      </w:pPr>
    </w:p>
    <w:p w14:paraId="16632AA6" w14:textId="7399362E"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b/>
          <w:bCs/>
          <w:color w:val="333333"/>
          <w:shd w:val="clear" w:color="auto" w:fill="FFFFFF"/>
          <w:lang w:eastAsia="en-GB"/>
        </w:rPr>
        <w:t>#2 healthcare providers</w:t>
      </w:r>
    </w:p>
    <w:p w14:paraId="7567E570" w14:textId="77777777"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color w:val="333333"/>
          <w:sz w:val="22"/>
          <w:szCs w:val="22"/>
          <w:shd w:val="clear" w:color="auto" w:fill="FFFFFF"/>
          <w:lang w:eastAsia="en-GB"/>
        </w:rPr>
        <w:t xml:space="preserve">SU ( "community health services" or "family planning" or "nursing" or "nursing -- anthropological aspects" or "nurses" or "physicians" ) OR TX ( ("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N2 ("worker*" OR "assistant*" OR "staff" OR "attendant*" OR "practitioner*")) OR "medical staff" OR "resident*" OR "medical student*" OR "midwi*" OR "neonatologist*" OR "nurse*" OR "obstetrician*" OR </w:t>
      </w:r>
      <w:r w:rsidRPr="003728D8">
        <w:rPr>
          <w:rFonts w:ascii="Calibri" w:eastAsia="Times New Roman" w:hAnsi="Calibri" w:cs="Calibri"/>
          <w:color w:val="333333"/>
          <w:sz w:val="22"/>
          <w:szCs w:val="22"/>
          <w:shd w:val="clear" w:color="auto" w:fill="FFFFFF"/>
          <w:lang w:eastAsia="en-GB"/>
        </w:rPr>
        <w:lastRenderedPageBreak/>
        <w:t>"pediatrician*" OR "physician*" OR "birth attendant*" OR "village health worker*" OR "ob-gyn" OR "obs-gyn") )</w:t>
      </w:r>
    </w:p>
    <w:p w14:paraId="2DD9F04D" w14:textId="77777777" w:rsidR="003728D8" w:rsidRPr="003728D8" w:rsidRDefault="003728D8" w:rsidP="003728D8">
      <w:pPr>
        <w:rPr>
          <w:rFonts w:ascii="Times New Roman" w:eastAsia="Times New Roman" w:hAnsi="Times New Roman" w:cs="Times New Roman"/>
          <w:color w:val="000000"/>
          <w:lang w:eastAsia="en-GB"/>
        </w:rPr>
      </w:pPr>
    </w:p>
    <w:p w14:paraId="056102C2" w14:textId="57C067A3"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b/>
          <w:bCs/>
          <w:color w:val="212121"/>
          <w:shd w:val="clear" w:color="auto" w:fill="FFFFFF"/>
          <w:lang w:eastAsia="en-GB"/>
        </w:rPr>
        <w:t>#3 domains</w:t>
      </w:r>
    </w:p>
    <w:p w14:paraId="75B38CFD" w14:textId="77777777"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color w:val="333333"/>
          <w:sz w:val="22"/>
          <w:szCs w:val="22"/>
          <w:shd w:val="clear" w:color="auto" w:fill="FFFFFF"/>
          <w:lang w:eastAsia="en-GB"/>
        </w:rPr>
        <w:t>SU ( "abortion" or "breastfeeding" or "contraception" or "family planning services" or "gynaecology" or "childbirth at home" or "premature infants" or "infant care" or "infant feeding" or "infant health" or "infant health services" or "maternal health" or "motherhood" or "midwifery" or "obstetrics" or "teenage pregnancy" or "unwanted pregnancy" or "unplanned pregnancy" or "multiple pregnancy" or "prenatal care" or "reproductive health" or "safe sex" ) OR TX ( ("antenatal care" OR "ante-natal care "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 )</w:t>
      </w:r>
    </w:p>
    <w:p w14:paraId="0434AED0" w14:textId="77777777" w:rsidR="003728D8" w:rsidRPr="003728D8" w:rsidRDefault="003728D8" w:rsidP="003728D8">
      <w:pPr>
        <w:rPr>
          <w:rFonts w:ascii="Times New Roman" w:eastAsia="Times New Roman" w:hAnsi="Times New Roman" w:cs="Times New Roman"/>
          <w:color w:val="000000"/>
          <w:lang w:eastAsia="en-GB"/>
        </w:rPr>
      </w:pPr>
    </w:p>
    <w:p w14:paraId="029FDEA7" w14:textId="0B54CBD5"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b/>
          <w:bCs/>
          <w:color w:val="212121"/>
          <w:shd w:val="clear" w:color="auto" w:fill="FFFFFF"/>
          <w:lang w:eastAsia="en-GB"/>
        </w:rPr>
        <w:t>#4 patients/women</w:t>
      </w:r>
    </w:p>
    <w:p w14:paraId="4A2D5341" w14:textId="77777777"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color w:val="333333"/>
          <w:sz w:val="22"/>
          <w:szCs w:val="22"/>
          <w:shd w:val="clear" w:color="auto" w:fill="FFFFFF"/>
          <w:lang w:eastAsia="en-GB"/>
        </w:rPr>
        <w:t>SU ( "patients" or "hospital patients" or "pregnant women" or "women" ) OR TX ( ("woman" OR "women" OR "patient*" OR "care-receiver*" OR "family" OR "families" OR "mother*") ) </w:t>
      </w:r>
    </w:p>
    <w:p w14:paraId="47DFD35C" w14:textId="77777777" w:rsidR="003728D8" w:rsidRPr="003728D8" w:rsidRDefault="003728D8" w:rsidP="003728D8">
      <w:pPr>
        <w:spacing w:before="240" w:after="240"/>
        <w:rPr>
          <w:rFonts w:ascii="Times New Roman" w:eastAsia="Times New Roman" w:hAnsi="Times New Roman" w:cs="Times New Roman"/>
          <w:color w:val="000000"/>
          <w:lang w:eastAsia="en-GB"/>
        </w:rPr>
      </w:pPr>
      <w:r w:rsidRPr="003728D8">
        <w:rPr>
          <w:rFonts w:ascii="Calibri" w:eastAsia="Times New Roman" w:hAnsi="Calibri" w:cs="Calibri"/>
          <w:b/>
          <w:bCs/>
          <w:color w:val="212121"/>
          <w:shd w:val="clear" w:color="auto" w:fill="FFFFFF"/>
          <w:lang w:eastAsia="en-GB"/>
        </w:rPr>
        <w:t>#5 intervention</w:t>
      </w:r>
    </w:p>
    <w:p w14:paraId="70BC4CBB" w14:textId="77777777" w:rsidR="003728D8" w:rsidRPr="003728D8" w:rsidRDefault="003728D8" w:rsidP="003728D8">
      <w:pPr>
        <w:spacing w:before="240"/>
        <w:rPr>
          <w:rFonts w:ascii="Times New Roman" w:eastAsia="Times New Roman" w:hAnsi="Times New Roman" w:cs="Times New Roman"/>
          <w:color w:val="000000"/>
          <w:lang w:eastAsia="en-GB"/>
        </w:rPr>
      </w:pPr>
      <w:r w:rsidRPr="003728D8">
        <w:rPr>
          <w:rFonts w:ascii="Calibri" w:eastAsia="Times New Roman" w:hAnsi="Calibri" w:cs="Calibri"/>
          <w:color w:val="333333"/>
          <w:sz w:val="22"/>
          <w:szCs w:val="22"/>
          <w:shd w:val="clear" w:color="auto" w:fill="FFFFFF"/>
          <w:lang w:eastAsia="en-GB"/>
        </w:rPr>
        <w:t>SU "clinical trials" OR TX ( ("intervention*" OR "training*" OR "program*" OR "trial*" OR "course" OR "courses" OR "workshop*" OR "random*" OR "control group*" OR "control condition*" OR "pretest*" OR "pre-test" OR "posttest*" OR "post-test*") ) </w:t>
      </w:r>
    </w:p>
    <w:p w14:paraId="4A8EF8F2" w14:textId="77777777" w:rsidR="003728D8" w:rsidRPr="003728D8" w:rsidRDefault="003728D8" w:rsidP="003728D8">
      <w:pPr>
        <w:spacing w:before="240"/>
        <w:rPr>
          <w:rFonts w:ascii="Times New Roman" w:eastAsia="Times New Roman" w:hAnsi="Times New Roman" w:cs="Times New Roman"/>
          <w:color w:val="000000"/>
          <w:lang w:eastAsia="en-GB"/>
        </w:rPr>
      </w:pPr>
      <w:r w:rsidRPr="003728D8">
        <w:rPr>
          <w:rFonts w:ascii="Calibri" w:eastAsia="Times New Roman" w:hAnsi="Calibri" w:cs="Calibri"/>
          <w:b/>
          <w:bCs/>
          <w:color w:val="333333"/>
          <w:sz w:val="22"/>
          <w:szCs w:val="22"/>
          <w:shd w:val="clear" w:color="auto" w:fill="FFFFFF"/>
          <w:lang w:eastAsia="en-GB"/>
        </w:rPr>
        <w:t>Key: SU=subject terms, TX= All text fields</w:t>
      </w:r>
    </w:p>
    <w:p w14:paraId="66D02877" w14:textId="053EF976" w:rsidR="003728D8" w:rsidRDefault="003728D8" w:rsidP="003728D8">
      <w:pPr>
        <w:spacing w:after="240"/>
        <w:rPr>
          <w:rFonts w:ascii="Times New Roman" w:eastAsia="Times New Roman" w:hAnsi="Times New Roman" w:cs="Times New Roman"/>
          <w:color w:val="000000"/>
          <w:lang w:eastAsia="en-GB"/>
        </w:rPr>
      </w:pPr>
    </w:p>
    <w:p w14:paraId="5BF4E56E" w14:textId="77777777" w:rsidR="003728D8" w:rsidRPr="003728D8" w:rsidRDefault="003728D8" w:rsidP="003728D8">
      <w:pPr>
        <w:spacing w:after="240"/>
        <w:rPr>
          <w:rFonts w:ascii="Times New Roman" w:eastAsia="Times New Roman" w:hAnsi="Times New Roman" w:cs="Times New Roman"/>
          <w:color w:val="000000"/>
          <w:lang w:eastAsia="en-GB"/>
        </w:rPr>
      </w:pPr>
    </w:p>
    <w:p w14:paraId="5AAD5171"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Cochrane Central Register of Controlled Trials (CENTRAL)</w:t>
      </w:r>
    </w:p>
    <w:p w14:paraId="461A51B0" w14:textId="77777777" w:rsidR="003728D8" w:rsidRPr="003728D8" w:rsidRDefault="003728D8" w:rsidP="003728D8">
      <w:pPr>
        <w:rPr>
          <w:rFonts w:ascii="Times New Roman" w:eastAsia="Times New Roman" w:hAnsi="Times New Roman" w:cs="Times New Roman"/>
          <w:color w:val="000000"/>
          <w:lang w:eastAsia="en-GB"/>
        </w:rPr>
      </w:pPr>
    </w:p>
    <w:p w14:paraId="7ABCAD84"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1 communication</w:t>
      </w:r>
    </w:p>
    <w:p w14:paraId="3359A654"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advis*" OR "advic*" OR "communicat*" OR "decision aid*" OR "decision making*" OR "decision support technique*" OR "diagnostic news deliver*" OR "patient empowerment*" OR "patient engagement*" OR "risk communication" OR "shared-decision making" OR "counsel*" OR (("physician*" OR "clinician*" OR "doctor*" OR "nurse*" OR "centered" OR "provider*" OR "team") near/3 ("patient*" OR "women*" OR "woman*") near/3 ("relation*" OR "decision" OR "interaction"))):ti,ab,kw</w:t>
      </w:r>
    </w:p>
    <w:p w14:paraId="114EA448" w14:textId="77777777" w:rsidR="003728D8" w:rsidRPr="003728D8" w:rsidRDefault="003728D8" w:rsidP="003728D8">
      <w:pPr>
        <w:rPr>
          <w:rFonts w:ascii="Times New Roman" w:eastAsia="Times New Roman" w:hAnsi="Times New Roman" w:cs="Times New Roman"/>
          <w:color w:val="000000"/>
          <w:lang w:eastAsia="en-GB"/>
        </w:rPr>
      </w:pPr>
    </w:p>
    <w:p w14:paraId="110127BD"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lastRenderedPageBreak/>
        <w:t>#2 healthcare providers</w:t>
      </w:r>
    </w:p>
    <w:p w14:paraId="745E3F5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 xml:space="preserve">“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w:t>
      </w:r>
      <w:r w:rsidRPr="003728D8">
        <w:rPr>
          <w:rFonts w:ascii="Calibri" w:eastAsia="Times New Roman" w:hAnsi="Calibri" w:cs="Calibri"/>
          <w:color w:val="000000"/>
          <w:sz w:val="22"/>
          <w:szCs w:val="22"/>
          <w:lang w:eastAsia="en-GB"/>
        </w:rPr>
        <w:t>near/3</w:t>
      </w:r>
      <w:r w:rsidRPr="003728D8">
        <w:rPr>
          <w:rFonts w:ascii="Calibri" w:eastAsia="Times New Roman" w:hAnsi="Calibri" w:cs="Calibri"/>
          <w:color w:val="212121"/>
          <w:sz w:val="22"/>
          <w:szCs w:val="22"/>
          <w:lang w:eastAsia="en-GB"/>
        </w:rPr>
        <w:t xml:space="preserve"> (“worker*” OR “assistant*” OR “staff” OR “attendant*” OR “practitioner*”)) OR “medical staff” OR “resident*” OR “medical student*” OR “midwi*” OR “neonatologist*” OR “nurse*” OR “obstetrician*” OR “pediatrician*” OR “physician*” OR “birth attendant*” OR “village health worker*” OR “OB-GYN” OR “OBs-GYN”)</w:t>
      </w:r>
      <w:r w:rsidRPr="003728D8">
        <w:rPr>
          <w:rFonts w:ascii="Calibri" w:eastAsia="Times New Roman" w:hAnsi="Calibri" w:cs="Calibri"/>
          <w:color w:val="000000"/>
          <w:sz w:val="22"/>
          <w:szCs w:val="22"/>
          <w:lang w:eastAsia="en-GB"/>
        </w:rPr>
        <w:t>:ti,ab,kw</w:t>
      </w:r>
    </w:p>
    <w:p w14:paraId="5EB204D0" w14:textId="77777777" w:rsidR="003728D8" w:rsidRPr="003728D8" w:rsidRDefault="003728D8" w:rsidP="003728D8">
      <w:pPr>
        <w:rPr>
          <w:rFonts w:ascii="Times New Roman" w:eastAsia="Times New Roman" w:hAnsi="Times New Roman" w:cs="Times New Roman"/>
          <w:color w:val="000000"/>
          <w:lang w:eastAsia="en-GB"/>
        </w:rPr>
      </w:pPr>
    </w:p>
    <w:p w14:paraId="6E6F8F94"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3 domains</w:t>
      </w:r>
    </w:p>
    <w:p w14:paraId="48E40FC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w:t>
      </w:r>
      <w:r w:rsidRPr="003728D8">
        <w:rPr>
          <w:rFonts w:ascii="Calibri" w:eastAsia="Times New Roman" w:hAnsi="Calibri" w:cs="Calibri"/>
          <w:color w:val="000000"/>
          <w:sz w:val="22"/>
          <w:szCs w:val="22"/>
          <w:lang w:eastAsia="en-GB"/>
        </w:rPr>
        <w:t>“antenatal care” OR “ante-natal care “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ti,ab,kw</w:t>
      </w:r>
    </w:p>
    <w:p w14:paraId="703F5987" w14:textId="77777777" w:rsidR="003728D8" w:rsidRPr="003728D8" w:rsidRDefault="003728D8" w:rsidP="003728D8">
      <w:pPr>
        <w:rPr>
          <w:rFonts w:ascii="Times New Roman" w:eastAsia="Times New Roman" w:hAnsi="Times New Roman" w:cs="Times New Roman"/>
          <w:color w:val="000000"/>
          <w:lang w:eastAsia="en-GB"/>
        </w:rPr>
      </w:pPr>
    </w:p>
    <w:p w14:paraId="495A8E5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4 patients/women</w:t>
      </w:r>
    </w:p>
    <w:p w14:paraId="3214B5F1"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woman” OR “women” OR “patient*” OR “care-receiver*” OR “family” OR “families” OR “mother*”):ti,ab,kw</w:t>
      </w:r>
    </w:p>
    <w:p w14:paraId="5F94B9D0" w14:textId="77777777" w:rsidR="003728D8" w:rsidRPr="003728D8" w:rsidRDefault="003728D8" w:rsidP="003728D8">
      <w:pPr>
        <w:rPr>
          <w:rFonts w:ascii="Times New Roman" w:eastAsia="Times New Roman" w:hAnsi="Times New Roman" w:cs="Times New Roman"/>
          <w:color w:val="000000"/>
          <w:lang w:eastAsia="en-GB"/>
        </w:rPr>
      </w:pPr>
    </w:p>
    <w:p w14:paraId="67A9438A"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5 intervention </w:t>
      </w:r>
    </w:p>
    <w:p w14:paraId="6391034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intervention*” OR “training*” OR “program*” OR “trial*” OR “course” OR “courses” OR “workshop*” OR “random*” OR “control group*” OR “control condition*” OR “pretest*” OR “pre-test*” OR “posttest*” OR “post-test*”):ti,ab,kw</w:t>
      </w:r>
    </w:p>
    <w:p w14:paraId="4D38E968" w14:textId="77777777" w:rsidR="003728D8" w:rsidRPr="003728D8" w:rsidRDefault="003728D8" w:rsidP="003728D8">
      <w:pPr>
        <w:rPr>
          <w:rFonts w:ascii="Times New Roman" w:eastAsia="Times New Roman" w:hAnsi="Times New Roman" w:cs="Times New Roman"/>
          <w:color w:val="000000"/>
          <w:lang w:eastAsia="en-GB"/>
        </w:rPr>
      </w:pPr>
    </w:p>
    <w:p w14:paraId="5E33FF25" w14:textId="77777777" w:rsidR="003728D8" w:rsidRPr="003728D8" w:rsidRDefault="003728D8" w:rsidP="003728D8">
      <w:pPr>
        <w:rPr>
          <w:rFonts w:ascii="Times New Roman" w:eastAsia="Times New Roman" w:hAnsi="Times New Roman" w:cs="Times New Roman"/>
          <w:color w:val="000000"/>
          <w:lang w:eastAsia="en-GB"/>
        </w:rPr>
      </w:pPr>
    </w:p>
    <w:p w14:paraId="0BD0298D" w14:textId="73C51670"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 xml:space="preserve">Latin American and Caribbean Health Sciences Literature (LILACS) </w:t>
      </w:r>
    </w:p>
    <w:p w14:paraId="4BD6CA68" w14:textId="77777777" w:rsidR="003728D8" w:rsidRPr="003728D8" w:rsidRDefault="003728D8" w:rsidP="003728D8">
      <w:pPr>
        <w:rPr>
          <w:rFonts w:ascii="Times New Roman" w:eastAsia="Times New Roman" w:hAnsi="Times New Roman" w:cs="Times New Roman"/>
          <w:color w:val="000000"/>
          <w:lang w:eastAsia="en-GB"/>
        </w:rPr>
      </w:pPr>
    </w:p>
    <w:p w14:paraId="0A1FDCDD"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1 communication</w:t>
      </w:r>
    </w:p>
    <w:p w14:paraId="0368BF0A"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Times New Roman" w:eastAsia="Times New Roman" w:hAnsi="Times New Roman" w:cs="Times New Roman"/>
          <w:b/>
          <w:bCs/>
          <w:color w:val="000000"/>
          <w:sz w:val="28"/>
          <w:szCs w:val="28"/>
          <w:lang w:eastAsia="en-GB"/>
        </w:rPr>
        <w:t> </w:t>
      </w:r>
    </w:p>
    <w:p w14:paraId="64759150"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tw:((mj:(decision support systems, clinical)) OR (mj:(decision support techniques)) OR (mj:(decision support systems, clinical)) OR (mj:(decision support techniques)) OR (mj:(consent)) OR (mj:(nurse-patient relations)) OR (mj:(professional-patient relations)) OR (mj:(physician-patient relations)) OR (mj:(decision making)) OR (mj:(decision support techniques)) OR (ti:(advis)) OR (ti:(advice)) OR (ti:(communicat*)) OR (ti:(decision aid)) OR (ti:(decision making)) OR (ti:(decision support technique)) OR (ti:(diagnostic news deliver)) OR (ti:(patient empowerment)) OR (ti:(patient engagement)) OR (ti:(risk communication)) OR (ti:(shared-decision making)) OR (ti:(counsel)) OR (ti:(physician)) OR (ti:(clinician)) OR (ti:(doctor)) OR (ti:(nurse)) OR (ti:(centered)) OR (ti:(provider*)) OR (ti:(team)) OR (ti:(patient)) OR (ti:(wom*n)) OR (ti:(relation)) OR (ti:(decision)) OR (ti:(interaction)) OR (ab:(advis)) OR (ab:(advice)) OR (ab:(communicat*)) OR (ab:(decision aid)) OR (ab:(decision making)) OR (ab:(decision support technique)) OR (ab:(diagnostic news deliver)) OR (ab:(patient empowerment)) OR (ab:(patient engagement)) OR (ab:(risk communication)) OR (ab:(shared-decision making)) OR (ab:(counsel)) OR (ab:(physician)) OR (ab:(clinician)) OR (ab:(doctor)) OR (ab:(nurse)) OR (ab:(centered)) OR (ab:(provider*)) OR (ab:(team)) OR (ab:(patient)) OR (ab:(wom*n)) OR (ab:(relation)) OR (ab:(decision)) OR (ab:(interaction)))</w:t>
      </w:r>
    </w:p>
    <w:p w14:paraId="0D548A20"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lastRenderedPageBreak/>
        <w:t> </w:t>
      </w:r>
    </w:p>
    <w:p w14:paraId="7F439BDA"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Times New Roman" w:eastAsia="Times New Roman" w:hAnsi="Times New Roman" w:cs="Times New Roman"/>
          <w:b/>
          <w:bCs/>
          <w:color w:val="000000"/>
          <w:sz w:val="28"/>
          <w:szCs w:val="28"/>
          <w:lang w:eastAsia="en-GB"/>
        </w:rPr>
        <w:t> </w:t>
      </w:r>
    </w:p>
    <w:p w14:paraId="5FBEFD2B"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2 healthcare providers</w:t>
      </w:r>
    </w:p>
    <w:p w14:paraId="3D0347F1"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Times New Roman" w:eastAsia="Times New Roman" w:hAnsi="Times New Roman" w:cs="Times New Roman"/>
          <w:b/>
          <w:bCs/>
          <w:color w:val="000000"/>
          <w:sz w:val="28"/>
          <w:szCs w:val="28"/>
          <w:lang w:eastAsia="en-GB"/>
        </w:rPr>
        <w:t> </w:t>
      </w:r>
    </w:p>
    <w:p w14:paraId="41EBC2EA"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tw:((mj:(nurses)) OR (mj:(alternative birth centers)) OR (mj:(community health centers)) OR (mj:(community health workers)) OR (mj:(physicians, family)) OR (mj:(delivery rooms)) OR (mj:(doulas)) OR (mj:(family nurse practitioners)) OR (mj:(neonatologists)) OR (mj:(clinical nurse specialists)) OR (mj:(nurse midwives)) OR (mj:(nurse practitioners)) OR (mj:(clinical nurse specialists)) OR (mj:(community health nursing)) OR (mj:(nurses, male)) OR (mj:(neonatal nurse practitioners)) OR (mj:(pediatric nurse practitioners)) OR (mj:(community health nursing)) OR (mj:(nursing assistants)) OR (mj:(pediatricians)) OR (mj:(physicians)) OR (mj:(physicians, family)) OR (mj:(physicians, women)) OR (mj:(rural health personnel)) OR (mj:(home health aides)) OR (mj:(physicians)) OR (mj:(doulas)) OR (mj:(health personnel, unlicensed)) OR (mj:(health personnel)) OR (mj:(medical staff)) OR (mj:(interns AND residents)) OR (mj:(students, medical)) OR (mj:(midwives)) OR (mj:(neonatologists)) OR (mj:(pediatricians)) OR (mj:(lay midwives)) OR (mj:(rural health personnel)) OR (mj:(ob-gyn nurse practitioners)) OR (ti:(asha)) OR (ti:(accredited social health activist)) OR (ti:(ady health worker)) OR (ti:(barefoot doctor)) OR (ti:(clinical officer)) OR (ti:(community health aide)) OR (ti:(community health worker)) OR (ti:(doctor)) OR (ti:(doula)) OR (ti:(dula)) OR (ti:(family physician)) OR (ti:(family planning personnel)) OR (ti:(general practitioner*)) OR (ti:(gynaecologist)) OR (ti:(hca)) OR (ti:(health assistant)) OR (ti:(health surveillance assistant)) OR (ti:(health care assistant)) OR (ti:(health care staff)) OR (ti:(healthcare assistant)) OR (ti:(healthcare staff)) OR (ti:(infant nurser)) OR (ti:(maternity)) OR (ti:(worker)) OR (ti:(assistant)) OR (ti:(staff)) OR (ti:(attendant)) OR (ti:(practitioner*)) OR (ti:(medical staff)) OR (ti:(resident)) OR (ti:(medical student)) OR (ti:(midwi*)) OR (ti:(neonatologist)) OR (ti:(nurse)) OR (ti:(obstetrician)) OR (ti:(pediatrician)) OR (ti:(physician)) OR (ti:(birth attendant)) OR (ti:(village health worker)) OR (ti:(ob-gyn)) OR (ti:(obs-gyn)) OR (ab:(asha)) OR (ab:(accredited social health activist)) OR (ab:(lady health worker)) OR (ab:(barefoot doctor)) OR (ab:(clinical officer)) OR (ab:(community health aide)) OR (ab:(community health worker)) OR (ab:(doctor)) OR (ab:(doula)) OR (ab:(dula)) OR (ab:(family physician)) OR (ab:(family planning personnel)) OR (ab:(general practitioner*)) OR (ab:(gynaecologist)) OR (ab:(hca)) OR (ab:(health assistant)) OR (ab:(health surveillance assistant)) OR (ab:(health care assistant)) OR (ab:(health care staff)) OR (ab:(healthcare assistant)) OR (ab:(healthcare staff)) OR (ab:(infant nurser)) OR (ab:(maternity)) OR (ab:(worker)) OR (ab:(assistant)) OR (ab:(staff)) OR (ab:(attendant)) OR (ab:(practitioner)) OR (ab:(medical staff)) OR (ab:(resident)) OR (ab:(medical student)) OR (ab:(midwi*)) OR (ab:(neonatologist)) OR (ab:(nurse)) OR (ab:(obstetrician)) OR (ab:(pediatrician)) OR (ab:(physician)) OR (ab:(birth attendant)) OR (ab:(village health worker)) OR (ab:(ob-gyn)) OR (ab:(obs-gyn)))</w:t>
      </w:r>
    </w:p>
    <w:p w14:paraId="0CA16719"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w:t>
      </w:r>
    </w:p>
    <w:p w14:paraId="26FCE6A0"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w:t>
      </w:r>
    </w:p>
    <w:p w14:paraId="4F2858F9"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w:t>
      </w:r>
    </w:p>
    <w:p w14:paraId="59EA21EC"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3 domains</w:t>
      </w:r>
    </w:p>
    <w:p w14:paraId="06242FEF"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xml:space="preserve">tw:((mj:(abortion, induced)) OR (mj:(abortion, spontaneous)) OR (mj:(abortion, habitual)) OR (mj:(birth setting)) OR (mj:(breast feeding)) OR (mj:(contraception)) OR (mj:(family planning)) OR (mj:(home childbirth)) OR (mj:(infant care)) OR (mj:(infant, very low birth weight)) OR (mj:(infant, low birth weight)) OR (mj:(infant, premature)) OR (mj:(infant, high risk)) OR (mj:(infant, newborn)) OR (mj:(infant, postmature)) OR (mj:(infant, premature)) OR (mj:(infant, small for gestational age)) OR (mj:(infant)) OR (mj:(infertility)) OR (mj:(intensive care, neonatal)) OR (mj:(kangaroo care)) OR (mj:(labor stage, third)) OR (mj:(labor stage, second)) OR (mj:(labor stage, first)) OR (mj:(labor stages)) OR (mj:(labor presentation)) OR (mj:(delivery, obstetric)) OR (mj:(maternal health services)) OR (mj:(maternal-child nursing)) OR (mj:(neonatal nursing)) OR (mj:(neonatal intensive care nursing)) OR (mj:(neonatology)) OR (mj:(perinatal care)) OR (mj:(perinatology)) OR (mj:(prepregnancy care)) OR (mj:(pregnancy in adolescence)) OR (mj:(pregnancy outcomes)) OR </w:t>
      </w:r>
      <w:r w:rsidRPr="003728D8">
        <w:rPr>
          <w:rFonts w:ascii="Calibri" w:eastAsia="Times New Roman" w:hAnsi="Calibri" w:cs="Calibri"/>
          <w:color w:val="000000"/>
          <w:sz w:val="22"/>
          <w:szCs w:val="22"/>
          <w:lang w:eastAsia="en-GB"/>
        </w:rPr>
        <w:lastRenderedPageBreak/>
        <w:t>(mj:(pregnancy reduction, multifetal)) OR (mj:(pregnancy, high risk)) OR (mj:(pregnancy, multiple)) OR (mj:(pregnancy, quadruplet)) OR (mj:(pregnancy, quintuplet)) OR (mj:(pregnancy, triplet)) OR (mj:(pregnancy, twin)) OR (mj:(pregnancy, unplanned)) OR (mj:(pregnancy, unwanted)) OR (mj:(pregnancy)) OR (mj:(prenatal care)) OR (mj:(reproduction techniques)) OR (mj:(safe sex)) OR (mj:(sex education)) OR (mj:(perinatal death)) OR (mj:(term birth)) OR (mj:(prenatal care)) OR (mj:(intensive care units, neonatal)) OR (ti:(antenatal care)) OR (ti:(ante-natal care )) OR (ti:(birth)) OR (ti:(breastfeeding)) OR (ti:(breast-feeding)) OR (ti:(childbirth)) OR (ti:(embryoto)) OR (ti:(family planning)) OR (ti:(female infertility)) OR (ti:(fertility clinic)) OR (ti:(gestation)) OR (ti:(gynecology)) OR (ti:(infant)) OR (ti:(newborn)) OR (ti:(infertility clinic)) OR (ti:(intranatal)) OR (ti:(intra-natal)) OR (ti:(intrapartum)) OR (ti:(intra-partum)) OR (ti:(labor)) OR (ti:(labour)) OR (ti:(miscarr* )) OR (ti:(neonat*)) OR (ti:(obstetric*)) OR (ti:(parturition)) OR (ti:(perinatal care)) OR (ti:(peri-natal care)) OR (ti:(perinatology)) OR (ti:(postconception fertility control)) OR (ti:(preconception care)) OR (ti:(pre-conception care)) OR (ti:(pregnan*)) OR (ti:(prenatal care)) OR (ti:(protected sex)) OR (ti:(reproductive health service)) OR (ti:(reproductive sterility)) OR (ti:(responsible sex)) OR (ti:(safe abortion)) OR (ti:(safe sex)) OR (ti:(sex education)) OR (ti:(sterility)) OR (ti:(subfertility)) OR (ti:(sub-fertility)) OR (ti:(nicu)) OR (ab:(antenatal care)) OR (ab:(ante-natal care )) OR (ab:(birth)) OR (ab:(breastfeeding)) OR (ab:(breast-feeding)) OR (ab:(childbirth)) OR (ab:(embryoto)) OR (ab:(family planning)) OR (ab:(female infertility)) OR (ab:(fertility clinic)) OR (ab:(gestation)) OR (ab:(gynecology)) OR (ab:(infant)) OR (ab:(newborn)) OR (ab:(infertility clinic)) OR (ab:(intranatal)) OR (ab:(intra-natal)) OR (ab:(intrapartum)) OR (ab:(intra-partum)) OR (ab:(labor)) OR (ab:(labour)) OR (ab:(miscarr* )) OR (ab:(neonat*)) OR (ab:(obstetric*)) OR (ab:(parturition)) OR (ab:(perinatal care)) OR (ab:(peri-natal care)) OR (ab:(perinatology)) OR (ab:(postconception fertility control)) OR (ab:(preconception care)) OR (ab:(pre-conception care)) OR (ab:(pregnan*)) OR (ab:(prenatal care)) OR (ab:(protected sex)) OR (ab:(reproductive health service)) OR (ab:(reproductive sterility)) OR (ab:(responsible sex)) OR (ab:(safe abortion)) OR (ab:(safe sex)) OR (ab:(sex education)) OR (ab:(sterility)) OR (ab:(subfertility)) OR (ab:(sub-fertility)) OR (ab:(nicu)))</w:t>
      </w:r>
    </w:p>
    <w:p w14:paraId="354F8518"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w:t>
      </w:r>
    </w:p>
    <w:p w14:paraId="46B1B612"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w:t>
      </w:r>
    </w:p>
    <w:p w14:paraId="2AA2ADE7"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4 patients/women</w:t>
      </w:r>
    </w:p>
    <w:p w14:paraId="3DF636D5"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tw:(tw:((mj:(patients )) OR (mj:(child, hospitalized)) OR (mj:(inpatients)) OR (mj:(expectant mothers)) OR (mj:(women)) OR (ab:(wom*n)) OR (ab:(patient)) OR (ab:(care-receiver)) OR (ab:(family)) OR (ab:(families)) OR (ab:(mother)) OR (ti:(wom*n)) OR (ti:(patient)) OR (ti:(care-receiver)) OR (ti:(family)) OR (ti:(families)) OR (ti:(mother))))</w:t>
      </w:r>
    </w:p>
    <w:p w14:paraId="29A260E6"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 </w:t>
      </w:r>
    </w:p>
    <w:p w14:paraId="556C1106"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5 intervention </w:t>
      </w:r>
    </w:p>
    <w:p w14:paraId="2DD5F93C"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 </w:t>
      </w:r>
    </w:p>
    <w:p w14:paraId="04C73569"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tw:((mj:(clinical trials)) OR (mj:(randomized controlled trials)) OR (mj:(early childhood intervention)) OR (mj:(early intervention)) OR (mj:(intervention trials)) OR (mj:(nursing interventions)) OR (mj:(program development)) OR (mj:(program planning)) OR (mj:(program implementation)) OR (mj:(program evaluation)) OR (mj:(preventive trials)) OR (mj:(course evaluation)) OR (mj:(control group)) OR (mj:(pretest-posttest design)) OR (mj:(pretest-posttest control group design)) OR (ti:(interventions)) OR (ti:(training)) OR (ti:(program)) OR (ti:(trial)) OR (ti:(course)) OR (ti:(courses)) OR (ti:(workshop)) OR (ti:(random)) OR (ti:(control group)) OR (ti:(control condition)) OR (ti:(pretest)) OR (ti:(pre-test)) OR (ti:(posttest)) OR (ti:(post-test)) OR (ab:(intervention)) OR (ab:(training)) OR (ab:(program)) OR (ab:(trial)) OR (ab:(course)) OR (ab:(courses)) OR (ab:(workshop)) OR (ab:(random)) OR (ab:(control group)) OR (ab:(control condition)) OR (ab:(pretest)) OR (ab:(pre-test)) OR (ab:(posttest)) OR (ab:(post-test)))</w:t>
      </w:r>
    </w:p>
    <w:p w14:paraId="6958C2FA" w14:textId="77777777" w:rsidR="003728D8" w:rsidRPr="003728D8" w:rsidRDefault="003728D8" w:rsidP="003728D8">
      <w:pPr>
        <w:rPr>
          <w:rFonts w:ascii="Times New Roman" w:eastAsia="Times New Roman" w:hAnsi="Times New Roman" w:cs="Times New Roman"/>
          <w:color w:val="000000"/>
          <w:lang w:eastAsia="en-GB"/>
        </w:rPr>
      </w:pPr>
    </w:p>
    <w:p w14:paraId="5DFAA862" w14:textId="78FE073A" w:rsidR="003728D8" w:rsidRPr="003728D8" w:rsidRDefault="003728D8" w:rsidP="003728D8">
      <w:pPr>
        <w:spacing w:after="240"/>
        <w:rPr>
          <w:rFonts w:ascii="Times New Roman" w:eastAsia="Times New Roman" w:hAnsi="Times New Roman" w:cs="Times New Roman"/>
          <w:color w:val="000000"/>
          <w:lang w:eastAsia="en-GB"/>
        </w:rPr>
      </w:pPr>
    </w:p>
    <w:p w14:paraId="117F43C1" w14:textId="77777777" w:rsidR="003728D8" w:rsidRDefault="003728D8" w:rsidP="003728D8">
      <w:pPr>
        <w:rPr>
          <w:rFonts w:ascii="Calibri" w:eastAsia="Times New Roman" w:hAnsi="Calibri" w:cs="Calibri"/>
          <w:b/>
          <w:bCs/>
          <w:color w:val="000000"/>
          <w:sz w:val="28"/>
          <w:szCs w:val="28"/>
          <w:lang w:eastAsia="en-GB"/>
        </w:rPr>
      </w:pPr>
    </w:p>
    <w:p w14:paraId="58F7B5A8" w14:textId="77777777" w:rsidR="003728D8" w:rsidRDefault="003728D8" w:rsidP="003728D8">
      <w:pPr>
        <w:rPr>
          <w:rFonts w:ascii="Calibri" w:eastAsia="Times New Roman" w:hAnsi="Calibri" w:cs="Calibri"/>
          <w:b/>
          <w:bCs/>
          <w:color w:val="000000"/>
          <w:sz w:val="28"/>
          <w:szCs w:val="28"/>
          <w:lang w:eastAsia="en-GB"/>
        </w:rPr>
      </w:pPr>
    </w:p>
    <w:p w14:paraId="741A96FC" w14:textId="5A570F6D"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 xml:space="preserve">African Journals Online (AJOL) </w:t>
      </w:r>
    </w:p>
    <w:p w14:paraId="34BAC782" w14:textId="1CB337FC" w:rsidR="003728D8" w:rsidRPr="003728D8" w:rsidRDefault="003728D8" w:rsidP="003728D8">
      <w:pPr>
        <w:rPr>
          <w:rFonts w:ascii="Times New Roman" w:eastAsia="Times New Roman" w:hAnsi="Times New Roman" w:cs="Times New Roman"/>
          <w:color w:val="000000"/>
          <w:lang w:val="en-US" w:eastAsia="en-GB"/>
        </w:rPr>
      </w:pPr>
      <w:r w:rsidRPr="003728D8">
        <w:rPr>
          <w:rFonts w:ascii="Calibri" w:eastAsia="Times New Roman" w:hAnsi="Calibri" w:cs="Calibri"/>
          <w:color w:val="000000"/>
          <w:sz w:val="22"/>
          <w:szCs w:val="22"/>
          <w:lang w:val="en-US" w:eastAsia="en-GB"/>
        </w:rPr>
        <w:t>“</w:t>
      </w:r>
      <w:r w:rsidRPr="003728D8">
        <w:rPr>
          <w:rFonts w:ascii="Calibri" w:eastAsia="Times New Roman" w:hAnsi="Calibri" w:cs="Calibri"/>
          <w:color w:val="000000"/>
          <w:sz w:val="22"/>
          <w:szCs w:val="22"/>
          <w:lang w:eastAsia="en-GB"/>
        </w:rPr>
        <w:t>Communication</w:t>
      </w:r>
      <w:r w:rsidRPr="003728D8">
        <w:rPr>
          <w:rFonts w:ascii="Calibri" w:eastAsia="Times New Roman" w:hAnsi="Calibri" w:cs="Calibri"/>
          <w:color w:val="000000"/>
          <w:sz w:val="22"/>
          <w:szCs w:val="22"/>
          <w:lang w:val="en-US" w:eastAsia="en-GB"/>
        </w:rPr>
        <w:t>”</w:t>
      </w:r>
      <w:r w:rsidRPr="003728D8">
        <w:rPr>
          <w:rFonts w:ascii="Calibri" w:eastAsia="Times New Roman" w:hAnsi="Calibri" w:cs="Calibri"/>
          <w:color w:val="000000"/>
          <w:sz w:val="22"/>
          <w:szCs w:val="22"/>
          <w:lang w:eastAsia="en-GB"/>
        </w:rPr>
        <w:t>|”decision aid”|”decision making”|”risk communication”|interaction “maternal health”|”neonatal health”|“antenatal care”|“family planning”|“perinatal care”|“obstetric”|”pregnancy” |</w:t>
      </w:r>
      <w:r w:rsidRPr="003728D8">
        <w:rPr>
          <w:rFonts w:ascii="Calibri" w:eastAsia="Times New Roman" w:hAnsi="Calibri" w:cs="Calibri"/>
          <w:color w:val="000000"/>
          <w:sz w:val="22"/>
          <w:szCs w:val="22"/>
          <w:lang w:val="en-US" w:eastAsia="en-GB"/>
        </w:rPr>
        <w:t>”</w:t>
      </w:r>
      <w:r w:rsidRPr="003728D8">
        <w:rPr>
          <w:rFonts w:ascii="Calibri" w:eastAsia="Times New Roman" w:hAnsi="Calibri" w:cs="Calibri"/>
          <w:color w:val="000000"/>
          <w:sz w:val="22"/>
          <w:szCs w:val="22"/>
          <w:lang w:eastAsia="en-GB"/>
        </w:rPr>
        <w:t>intervention</w:t>
      </w:r>
      <w:r w:rsidRPr="003728D8">
        <w:rPr>
          <w:rFonts w:ascii="Calibri" w:eastAsia="Times New Roman" w:hAnsi="Calibri" w:cs="Calibri"/>
          <w:color w:val="000000"/>
          <w:sz w:val="22"/>
          <w:szCs w:val="22"/>
          <w:lang w:val="en-US" w:eastAsia="en-GB"/>
        </w:rPr>
        <w:t>”</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000000"/>
          <w:sz w:val="22"/>
          <w:szCs w:val="22"/>
          <w:lang w:val="en-US" w:eastAsia="en-GB"/>
        </w:rPr>
        <w:t>”</w:t>
      </w:r>
      <w:r w:rsidRPr="003728D8">
        <w:rPr>
          <w:rFonts w:ascii="Calibri" w:eastAsia="Times New Roman" w:hAnsi="Calibri" w:cs="Calibri"/>
          <w:color w:val="000000"/>
          <w:sz w:val="22"/>
          <w:szCs w:val="22"/>
          <w:lang w:eastAsia="en-GB"/>
        </w:rPr>
        <w:t>training</w:t>
      </w:r>
      <w:r w:rsidRPr="003728D8">
        <w:rPr>
          <w:rFonts w:ascii="Calibri" w:eastAsia="Times New Roman" w:hAnsi="Calibri" w:cs="Calibri"/>
          <w:color w:val="000000"/>
          <w:sz w:val="22"/>
          <w:szCs w:val="22"/>
          <w:lang w:val="en-US" w:eastAsia="en-GB"/>
        </w:rPr>
        <w:t>”</w:t>
      </w: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000000"/>
          <w:sz w:val="22"/>
          <w:szCs w:val="22"/>
          <w:lang w:val="en-US" w:eastAsia="en-GB"/>
        </w:rPr>
        <w:t>”</w:t>
      </w:r>
      <w:r w:rsidRPr="003728D8">
        <w:rPr>
          <w:rFonts w:ascii="Calibri" w:eastAsia="Times New Roman" w:hAnsi="Calibri" w:cs="Calibri"/>
          <w:color w:val="000000"/>
          <w:sz w:val="22"/>
          <w:szCs w:val="22"/>
          <w:lang w:eastAsia="en-GB"/>
        </w:rPr>
        <w:t>program</w:t>
      </w:r>
      <w:r w:rsidRPr="003728D8">
        <w:rPr>
          <w:rFonts w:ascii="Calibri" w:eastAsia="Times New Roman" w:hAnsi="Calibri" w:cs="Calibri"/>
          <w:color w:val="000000"/>
          <w:sz w:val="22"/>
          <w:szCs w:val="22"/>
          <w:lang w:val="en-US" w:eastAsia="en-GB"/>
        </w:rPr>
        <w:t>”</w:t>
      </w:r>
    </w:p>
    <w:p w14:paraId="7C8489CF" w14:textId="77777777" w:rsidR="003728D8" w:rsidRPr="003728D8" w:rsidRDefault="003728D8" w:rsidP="003728D8">
      <w:pPr>
        <w:rPr>
          <w:rFonts w:ascii="Times New Roman" w:eastAsia="Times New Roman" w:hAnsi="Times New Roman" w:cs="Times New Roman"/>
          <w:color w:val="000000"/>
          <w:lang w:eastAsia="en-GB"/>
        </w:rPr>
      </w:pPr>
    </w:p>
    <w:p w14:paraId="054E60E1" w14:textId="6EBD5116" w:rsidR="003728D8" w:rsidRPr="003728D8" w:rsidRDefault="003728D8" w:rsidP="003728D8">
      <w:pPr>
        <w:spacing w:after="240"/>
        <w:rPr>
          <w:rFonts w:ascii="Times New Roman" w:eastAsia="Times New Roman" w:hAnsi="Times New Roman" w:cs="Times New Roman"/>
          <w:color w:val="000000"/>
          <w:lang w:eastAsia="en-GB"/>
        </w:rPr>
      </w:pPr>
    </w:p>
    <w:p w14:paraId="217508C8" w14:textId="5D128453"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8"/>
          <w:szCs w:val="28"/>
          <w:lang w:eastAsia="en-GB"/>
        </w:rPr>
        <w:t xml:space="preserve">Global Health Library </w:t>
      </w:r>
    </w:p>
    <w:p w14:paraId="21DE97A8"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1 communication</w:t>
      </w:r>
    </w:p>
    <w:p w14:paraId="736CC7F1"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advis*" OR "advic*" OR "communicat*" OR "decision aid*" OR "decision making*" OR "decision support technique*" OR "diagnostic news deliver*" OR "patient empowerment*" OR "patient engagement*" OR "risk communication" OR "shared-decision making" OR "counsel*" OR "communicat*" OR "relation*" OR "decision" OR "interaction")</w:t>
      </w:r>
    </w:p>
    <w:p w14:paraId="2F3F666F" w14:textId="77777777" w:rsidR="003728D8" w:rsidRPr="003728D8" w:rsidRDefault="003728D8" w:rsidP="003728D8">
      <w:pPr>
        <w:rPr>
          <w:rFonts w:ascii="Times New Roman" w:eastAsia="Times New Roman" w:hAnsi="Times New Roman" w:cs="Times New Roman"/>
          <w:color w:val="000000"/>
          <w:lang w:eastAsia="en-GB"/>
        </w:rPr>
      </w:pPr>
    </w:p>
    <w:p w14:paraId="2E4969CC"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2 healthcare providers</w:t>
      </w:r>
    </w:p>
    <w:p w14:paraId="516C76CC"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w:t>
      </w:r>
      <w:r w:rsidRPr="003728D8">
        <w:rPr>
          <w:rFonts w:ascii="Calibri" w:eastAsia="Times New Roman" w:hAnsi="Calibri" w:cs="Calibri"/>
          <w:color w:val="212121"/>
          <w:sz w:val="22"/>
          <w:szCs w:val="22"/>
          <w:lang w:eastAsia="en-GB"/>
        </w:rPr>
        <w:t>“asha” OR “accredited social health activist*” OR “lady health worker*” OR “barefoot doctor*” OR “clinical officer*” OR “community health aide*” OR “community health worker*” OR “doctor*” OR “doula*” OR “dula*” OR “family physician*” OR “family planning personnel” OR “general practitioner*” OR “gynaecologist*” OR “hca” OR “health assistant*” OR “health surveillance assistant*” OR “health care assistant*” OR “health care staff” OR “healthcare assistant*” OR “healthcare staff” OR “infant nurser*” OR “maternity” OR “medical staff” OR “resident*” OR “medical student*” OR “midwi*” OR “neonatologist*” OR “nurse*” OR “obstetrician*” OR “pediatrician*” OR “physician*” OR “birth attendant*” OR “village health worker*” OR “OB-GYN” OR “OBs-GYN”)</w:t>
      </w:r>
    </w:p>
    <w:p w14:paraId="49165915" w14:textId="77777777" w:rsidR="003728D8" w:rsidRPr="003728D8" w:rsidRDefault="003728D8" w:rsidP="003728D8">
      <w:pPr>
        <w:rPr>
          <w:rFonts w:ascii="Times New Roman" w:eastAsia="Times New Roman" w:hAnsi="Times New Roman" w:cs="Times New Roman"/>
          <w:color w:val="000000"/>
          <w:lang w:eastAsia="en-GB"/>
        </w:rPr>
      </w:pPr>
    </w:p>
    <w:p w14:paraId="796466D2"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3 domains</w:t>
      </w:r>
    </w:p>
    <w:p w14:paraId="1BC99195"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212121"/>
          <w:sz w:val="22"/>
          <w:szCs w:val="22"/>
          <w:lang w:eastAsia="en-GB"/>
        </w:rPr>
        <w:t>(</w:t>
      </w:r>
      <w:r w:rsidRPr="003728D8">
        <w:rPr>
          <w:rFonts w:ascii="Calibri" w:eastAsia="Times New Roman" w:hAnsi="Calibri" w:cs="Calibri"/>
          <w:color w:val="000000"/>
          <w:sz w:val="22"/>
          <w:szCs w:val="22"/>
          <w:lang w:eastAsia="en-GB"/>
        </w:rPr>
        <w:t>“antenatal care” OR “ante-natal care “ OR “birth” OR “breastfeeding” OR “breast-feeding” OR “childbirth” OR “embryoto*” OR “family planning” OR “female infertility” OR “fertility clinic*” OR “gestation” OR “gynecology” OR “infant*” OR “newborn*” OR “infertility clinic*” OR “intranatal” OR “intra-natal” OR “intrapartum” OR “intra-partum” OR “labor” OR “labour” OR “miscarr*” OR ”neonat*” OR “obstetric*” OR “parturition” OR “perinatal care” OR “peri-natal care” OR “perinatology” OR “postconception fertility control” OR “preconception care” OR “pre-conception care” OR “pregnan*” OR “prenatal care” OR “protected sex” OR “reproductive health service*” OR “reproductive sterility” OR “responsible sex” OR “safe abortion” OR “safe sex” OR “sex education” OR “sterility” OR “subfertility” OR “sub-fertility” OR “NICU”)</w:t>
      </w:r>
    </w:p>
    <w:p w14:paraId="1EE2CE62" w14:textId="77777777" w:rsidR="003728D8" w:rsidRPr="003728D8" w:rsidRDefault="003728D8" w:rsidP="003728D8">
      <w:pPr>
        <w:rPr>
          <w:rFonts w:ascii="Times New Roman" w:eastAsia="Times New Roman" w:hAnsi="Times New Roman" w:cs="Times New Roman"/>
          <w:color w:val="000000"/>
          <w:lang w:eastAsia="en-GB"/>
        </w:rPr>
      </w:pPr>
    </w:p>
    <w:p w14:paraId="7E14437D"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4 patients/women</w:t>
      </w:r>
    </w:p>
    <w:p w14:paraId="6A6E13F5"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woman” OR “women” OR “patient*” OR “care-receiver*” OR “family” OR “families” OR “mother*”)</w:t>
      </w:r>
    </w:p>
    <w:p w14:paraId="1C00A075" w14:textId="77777777" w:rsidR="003728D8" w:rsidRPr="003728D8" w:rsidRDefault="003728D8" w:rsidP="003728D8">
      <w:pPr>
        <w:rPr>
          <w:rFonts w:ascii="Times New Roman" w:eastAsia="Times New Roman" w:hAnsi="Times New Roman" w:cs="Times New Roman"/>
          <w:color w:val="000000"/>
          <w:lang w:eastAsia="en-GB"/>
        </w:rPr>
      </w:pPr>
    </w:p>
    <w:p w14:paraId="5F18650B"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b/>
          <w:bCs/>
          <w:color w:val="000000"/>
          <w:sz w:val="22"/>
          <w:szCs w:val="22"/>
          <w:lang w:eastAsia="en-GB"/>
        </w:rPr>
        <w:t>#5 intervention </w:t>
      </w:r>
    </w:p>
    <w:p w14:paraId="45E94E35" w14:textId="77777777" w:rsidR="003728D8" w:rsidRPr="003728D8" w:rsidRDefault="003728D8" w:rsidP="003728D8">
      <w:pPr>
        <w:rPr>
          <w:rFonts w:ascii="Times New Roman" w:eastAsia="Times New Roman" w:hAnsi="Times New Roman" w:cs="Times New Roman"/>
          <w:color w:val="000000"/>
          <w:lang w:eastAsia="en-GB"/>
        </w:rPr>
      </w:pPr>
      <w:r w:rsidRPr="003728D8">
        <w:rPr>
          <w:rFonts w:ascii="Calibri" w:eastAsia="Times New Roman" w:hAnsi="Calibri" w:cs="Calibri"/>
          <w:color w:val="000000"/>
          <w:sz w:val="22"/>
          <w:szCs w:val="22"/>
          <w:lang w:eastAsia="en-GB"/>
        </w:rPr>
        <w:t>(“intervention*” OR “training*” OR “program*” OR “trial*” OR “course” OR “courses” OR “workshop*” OR “random*” OR “control group*” OR “control condition*” OR “pretest*” OR “pre-test” OR “posttest*” OR “post-test*”)</w:t>
      </w:r>
    </w:p>
    <w:p w14:paraId="5C760809" w14:textId="2A6B5C6A" w:rsidR="003728D8" w:rsidRPr="003728D8" w:rsidRDefault="003728D8" w:rsidP="003728D8">
      <w:pPr>
        <w:spacing w:after="240"/>
        <w:rPr>
          <w:rFonts w:ascii="Times New Roman" w:eastAsia="Times New Roman" w:hAnsi="Times New Roman" w:cs="Times New Roman"/>
          <w:color w:val="000000"/>
          <w:lang w:eastAsia="en-GB"/>
        </w:rPr>
      </w:pPr>
      <w:r w:rsidRPr="003728D8">
        <w:rPr>
          <w:rFonts w:ascii="Times New Roman" w:eastAsia="Times New Roman" w:hAnsi="Times New Roman" w:cs="Times New Roman"/>
          <w:color w:val="000000"/>
          <w:lang w:eastAsia="en-GB"/>
        </w:rPr>
        <w:br/>
      </w:r>
    </w:p>
    <w:p w14:paraId="371F2F44" w14:textId="77777777" w:rsidR="003728D8" w:rsidRPr="003728D8" w:rsidRDefault="003728D8" w:rsidP="003728D8">
      <w:pPr>
        <w:spacing w:after="240"/>
        <w:rPr>
          <w:rFonts w:ascii="Times New Roman" w:eastAsia="Times New Roman" w:hAnsi="Times New Roman" w:cs="Times New Roman"/>
          <w:lang w:eastAsia="en-GB"/>
        </w:rPr>
      </w:pPr>
    </w:p>
    <w:p w14:paraId="2D0D058B" w14:textId="77777777" w:rsidR="002C27D0" w:rsidRDefault="002C27D0"/>
    <w:sectPr w:rsidR="002C27D0" w:rsidSect="0051414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812AFD"/>
    <w:multiLevelType w:val="multilevel"/>
    <w:tmpl w:val="CFB61CE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113864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8D8"/>
    <w:rsid w:val="00001396"/>
    <w:rsid w:val="00003C11"/>
    <w:rsid w:val="00005662"/>
    <w:rsid w:val="00020C87"/>
    <w:rsid w:val="00030263"/>
    <w:rsid w:val="00033231"/>
    <w:rsid w:val="00054D31"/>
    <w:rsid w:val="0006669A"/>
    <w:rsid w:val="00080520"/>
    <w:rsid w:val="00084CB0"/>
    <w:rsid w:val="000868F9"/>
    <w:rsid w:val="000905F6"/>
    <w:rsid w:val="000A5A35"/>
    <w:rsid w:val="000D0BB1"/>
    <w:rsid w:val="000D39E6"/>
    <w:rsid w:val="000D48B7"/>
    <w:rsid w:val="000D6810"/>
    <w:rsid w:val="000D75CD"/>
    <w:rsid w:val="000E5C1D"/>
    <w:rsid w:val="000F49B9"/>
    <w:rsid w:val="00110829"/>
    <w:rsid w:val="0012045B"/>
    <w:rsid w:val="00137B4B"/>
    <w:rsid w:val="00154053"/>
    <w:rsid w:val="00154C52"/>
    <w:rsid w:val="00156F93"/>
    <w:rsid w:val="00163A1A"/>
    <w:rsid w:val="00172BB5"/>
    <w:rsid w:val="00186AF6"/>
    <w:rsid w:val="001A0C4A"/>
    <w:rsid w:val="001B541C"/>
    <w:rsid w:val="001C1788"/>
    <w:rsid w:val="001C213D"/>
    <w:rsid w:val="001C4091"/>
    <w:rsid w:val="001D18BF"/>
    <w:rsid w:val="001D240F"/>
    <w:rsid w:val="001D3856"/>
    <w:rsid w:val="001E1916"/>
    <w:rsid w:val="001E5611"/>
    <w:rsid w:val="001F21D5"/>
    <w:rsid w:val="001F31CC"/>
    <w:rsid w:val="00214E67"/>
    <w:rsid w:val="002244D0"/>
    <w:rsid w:val="0023685E"/>
    <w:rsid w:val="00253B2C"/>
    <w:rsid w:val="00257775"/>
    <w:rsid w:val="002607CB"/>
    <w:rsid w:val="00262722"/>
    <w:rsid w:val="00262FAE"/>
    <w:rsid w:val="00264FF3"/>
    <w:rsid w:val="002A1375"/>
    <w:rsid w:val="002A518C"/>
    <w:rsid w:val="002C27D0"/>
    <w:rsid w:val="002D0154"/>
    <w:rsid w:val="00301F2B"/>
    <w:rsid w:val="00310470"/>
    <w:rsid w:val="00314EA1"/>
    <w:rsid w:val="00331449"/>
    <w:rsid w:val="00355FFA"/>
    <w:rsid w:val="003728D8"/>
    <w:rsid w:val="00384FA0"/>
    <w:rsid w:val="00385440"/>
    <w:rsid w:val="00391F7A"/>
    <w:rsid w:val="0039310B"/>
    <w:rsid w:val="003C2619"/>
    <w:rsid w:val="003C378D"/>
    <w:rsid w:val="003E0B54"/>
    <w:rsid w:val="00417D01"/>
    <w:rsid w:val="004228C4"/>
    <w:rsid w:val="0046125D"/>
    <w:rsid w:val="00476A4A"/>
    <w:rsid w:val="00484902"/>
    <w:rsid w:val="00487530"/>
    <w:rsid w:val="004A34E6"/>
    <w:rsid w:val="004A45F6"/>
    <w:rsid w:val="004B7EC3"/>
    <w:rsid w:val="004E3F8F"/>
    <w:rsid w:val="004E45BE"/>
    <w:rsid w:val="004F42A1"/>
    <w:rsid w:val="004F559D"/>
    <w:rsid w:val="00500B63"/>
    <w:rsid w:val="00514141"/>
    <w:rsid w:val="00532B2F"/>
    <w:rsid w:val="005361FF"/>
    <w:rsid w:val="0054069B"/>
    <w:rsid w:val="005469D0"/>
    <w:rsid w:val="00554F02"/>
    <w:rsid w:val="005601E0"/>
    <w:rsid w:val="00565AA7"/>
    <w:rsid w:val="00575869"/>
    <w:rsid w:val="005A048C"/>
    <w:rsid w:val="005A14F5"/>
    <w:rsid w:val="005D32E3"/>
    <w:rsid w:val="005E4A6B"/>
    <w:rsid w:val="005F6B8A"/>
    <w:rsid w:val="00602C57"/>
    <w:rsid w:val="006039F3"/>
    <w:rsid w:val="00634BC6"/>
    <w:rsid w:val="00637D92"/>
    <w:rsid w:val="0065182E"/>
    <w:rsid w:val="006677A5"/>
    <w:rsid w:val="006826A8"/>
    <w:rsid w:val="00687849"/>
    <w:rsid w:val="0069216E"/>
    <w:rsid w:val="006A3634"/>
    <w:rsid w:val="006C4BB5"/>
    <w:rsid w:val="006C5283"/>
    <w:rsid w:val="006D45AC"/>
    <w:rsid w:val="006E2FF3"/>
    <w:rsid w:val="006F11B4"/>
    <w:rsid w:val="006F3322"/>
    <w:rsid w:val="0071002D"/>
    <w:rsid w:val="00711F32"/>
    <w:rsid w:val="00723524"/>
    <w:rsid w:val="00787B83"/>
    <w:rsid w:val="007927D2"/>
    <w:rsid w:val="007B5EA7"/>
    <w:rsid w:val="007C54AE"/>
    <w:rsid w:val="007F7A05"/>
    <w:rsid w:val="007F7D1D"/>
    <w:rsid w:val="00806430"/>
    <w:rsid w:val="0081105C"/>
    <w:rsid w:val="008128D1"/>
    <w:rsid w:val="00831357"/>
    <w:rsid w:val="0083395F"/>
    <w:rsid w:val="00845906"/>
    <w:rsid w:val="0085315F"/>
    <w:rsid w:val="00863DEA"/>
    <w:rsid w:val="0087132C"/>
    <w:rsid w:val="008C1EF9"/>
    <w:rsid w:val="008D4D3D"/>
    <w:rsid w:val="008D6FC8"/>
    <w:rsid w:val="008F1B2C"/>
    <w:rsid w:val="008F35D6"/>
    <w:rsid w:val="00906EAD"/>
    <w:rsid w:val="0091747A"/>
    <w:rsid w:val="00924EF5"/>
    <w:rsid w:val="00935766"/>
    <w:rsid w:val="00964F3F"/>
    <w:rsid w:val="00971374"/>
    <w:rsid w:val="00993AD7"/>
    <w:rsid w:val="00997FE1"/>
    <w:rsid w:val="009B011B"/>
    <w:rsid w:val="009C0B02"/>
    <w:rsid w:val="009C2F8F"/>
    <w:rsid w:val="009C572E"/>
    <w:rsid w:val="009F3A57"/>
    <w:rsid w:val="00A00988"/>
    <w:rsid w:val="00A00B52"/>
    <w:rsid w:val="00A07BEE"/>
    <w:rsid w:val="00A2107B"/>
    <w:rsid w:val="00A23F40"/>
    <w:rsid w:val="00A24F86"/>
    <w:rsid w:val="00A53062"/>
    <w:rsid w:val="00A649B9"/>
    <w:rsid w:val="00A72B63"/>
    <w:rsid w:val="00A73936"/>
    <w:rsid w:val="00AA0ADA"/>
    <w:rsid w:val="00AA0E7A"/>
    <w:rsid w:val="00AB7A4B"/>
    <w:rsid w:val="00AC2827"/>
    <w:rsid w:val="00AC6D90"/>
    <w:rsid w:val="00AE789D"/>
    <w:rsid w:val="00B02EFF"/>
    <w:rsid w:val="00B03139"/>
    <w:rsid w:val="00B13815"/>
    <w:rsid w:val="00B2728F"/>
    <w:rsid w:val="00B3015F"/>
    <w:rsid w:val="00B47274"/>
    <w:rsid w:val="00B55A7F"/>
    <w:rsid w:val="00B96742"/>
    <w:rsid w:val="00BA3ECF"/>
    <w:rsid w:val="00BB5F46"/>
    <w:rsid w:val="00BD0104"/>
    <w:rsid w:val="00BD2E97"/>
    <w:rsid w:val="00BE44BE"/>
    <w:rsid w:val="00C00099"/>
    <w:rsid w:val="00C24C28"/>
    <w:rsid w:val="00C654EE"/>
    <w:rsid w:val="00C709B8"/>
    <w:rsid w:val="00C92DF0"/>
    <w:rsid w:val="00CA0FBE"/>
    <w:rsid w:val="00CD60C6"/>
    <w:rsid w:val="00CD689D"/>
    <w:rsid w:val="00D03A18"/>
    <w:rsid w:val="00D05555"/>
    <w:rsid w:val="00D2344A"/>
    <w:rsid w:val="00D33FA1"/>
    <w:rsid w:val="00D42584"/>
    <w:rsid w:val="00D5415D"/>
    <w:rsid w:val="00D54D21"/>
    <w:rsid w:val="00D66473"/>
    <w:rsid w:val="00D730AF"/>
    <w:rsid w:val="00D74BA7"/>
    <w:rsid w:val="00D80847"/>
    <w:rsid w:val="00D827DE"/>
    <w:rsid w:val="00D922C6"/>
    <w:rsid w:val="00DB090F"/>
    <w:rsid w:val="00DB7B8E"/>
    <w:rsid w:val="00DC2153"/>
    <w:rsid w:val="00DC40A0"/>
    <w:rsid w:val="00DC5E78"/>
    <w:rsid w:val="00DF4612"/>
    <w:rsid w:val="00E3603E"/>
    <w:rsid w:val="00E64E5F"/>
    <w:rsid w:val="00E650FF"/>
    <w:rsid w:val="00E65169"/>
    <w:rsid w:val="00E863B2"/>
    <w:rsid w:val="00EA4BC4"/>
    <w:rsid w:val="00EC1081"/>
    <w:rsid w:val="00EC2CD6"/>
    <w:rsid w:val="00ED192D"/>
    <w:rsid w:val="00EE6826"/>
    <w:rsid w:val="00F15BF3"/>
    <w:rsid w:val="00F64D37"/>
    <w:rsid w:val="00F70E10"/>
    <w:rsid w:val="00F713F5"/>
    <w:rsid w:val="00F8037B"/>
    <w:rsid w:val="00F95522"/>
    <w:rsid w:val="00FA5F7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932B499"/>
  <w15:chartTrackingRefBased/>
  <w15:docId w15:val="{036B454D-6D8D-2046-A2BB-49C8ED136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728D8"/>
    <w:pPr>
      <w:spacing w:before="100" w:beforeAutospacing="1" w:after="100" w:afterAutospacing="1"/>
    </w:pPr>
    <w:rPr>
      <w:rFonts w:ascii="Times New Roman" w:eastAsia="Times New Roman" w:hAnsi="Times New Roman" w:cs="Times New Roman"/>
      <w:lang w:eastAsia="en-GB"/>
    </w:rPr>
  </w:style>
  <w:style w:type="character" w:customStyle="1" w:styleId="apple-tab-span">
    <w:name w:val="apple-tab-span"/>
    <w:basedOn w:val="DefaultParagraphFont"/>
    <w:rsid w:val="003728D8"/>
  </w:style>
  <w:style w:type="character" w:styleId="Hyperlink">
    <w:name w:val="Hyperlink"/>
    <w:basedOn w:val="DefaultParagraphFont"/>
    <w:uiPriority w:val="99"/>
    <w:semiHidden/>
    <w:unhideWhenUsed/>
    <w:rsid w:val="003728D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5185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5</Pages>
  <Words>7971</Words>
  <Characters>45439</Characters>
  <Application>Microsoft Office Word</Application>
  <DocSecurity>0</DocSecurity>
  <Lines>378</Lines>
  <Paragraphs>106</Paragraphs>
  <ScaleCrop>false</ScaleCrop>
  <Company/>
  <LinksUpToDate>false</LinksUpToDate>
  <CharactersWithSpaces>5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 Loohuis, K.M. (Klaartje)</dc:creator>
  <cp:keywords/>
  <dc:description/>
  <cp:lastModifiedBy>Olde Loohuis, K.M. (Klaartje)</cp:lastModifiedBy>
  <cp:revision>1</cp:revision>
  <dcterms:created xsi:type="dcterms:W3CDTF">2022-06-29T15:30:00Z</dcterms:created>
  <dcterms:modified xsi:type="dcterms:W3CDTF">2022-06-29T15:54:00Z</dcterms:modified>
</cp:coreProperties>
</file>